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A028E" w14:textId="77777777" w:rsidR="00141E17" w:rsidRPr="00532BE8" w:rsidRDefault="00000000" w:rsidP="00532BE8">
      <w:pPr>
        <w:pStyle w:val="Heading1"/>
      </w:pPr>
      <w:r w:rsidRPr="00532BE8">
        <w:t>Table S4 - Model parameters and their bounds for fitting</w:t>
      </w:r>
    </w:p>
    <w:p w14:paraId="60C0D4FB" w14:textId="77777777" w:rsidR="00141E17" w:rsidRPr="00532BE8" w:rsidRDefault="00141E17" w:rsidP="00532BE8"/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1E0" w:firstRow="1" w:lastRow="1" w:firstColumn="1" w:lastColumn="1" w:noHBand="0" w:noVBand="0"/>
      </w:tblPr>
      <w:tblGrid>
        <w:gridCol w:w="984"/>
        <w:gridCol w:w="2270"/>
        <w:gridCol w:w="849"/>
        <w:gridCol w:w="1276"/>
        <w:gridCol w:w="3868"/>
      </w:tblGrid>
      <w:tr w:rsidR="00141E17" w:rsidRPr="00532BE8" w14:paraId="5399789B" w14:textId="77777777" w:rsidTr="00C22DB0">
        <w:trPr>
          <w:trHeight w:val="536"/>
        </w:trPr>
        <w:tc>
          <w:tcPr>
            <w:tcW w:w="984" w:type="dxa"/>
            <w:tcBorders>
              <w:bottom w:val="single" w:sz="12" w:space="0" w:color="000000"/>
            </w:tcBorders>
          </w:tcPr>
          <w:p w14:paraId="60B78164" w14:textId="77777777" w:rsidR="00141E17" w:rsidRPr="00532BE8" w:rsidRDefault="00000000" w:rsidP="00532BE8">
            <w:pPr>
              <w:jc w:val="center"/>
              <w:rPr>
                <w:b/>
                <w:bCs/>
              </w:rPr>
            </w:pPr>
            <w:r w:rsidRPr="00532BE8">
              <w:rPr>
                <w:b/>
                <w:bCs/>
              </w:rPr>
              <w:t>Symbol</w:t>
            </w:r>
          </w:p>
        </w:tc>
        <w:tc>
          <w:tcPr>
            <w:tcW w:w="2270" w:type="dxa"/>
            <w:tcBorders>
              <w:bottom w:val="single" w:sz="12" w:space="0" w:color="000000"/>
            </w:tcBorders>
          </w:tcPr>
          <w:p w14:paraId="7AEBBBDB" w14:textId="77777777" w:rsidR="00141E17" w:rsidRPr="00532BE8" w:rsidRDefault="00000000" w:rsidP="00532BE8">
            <w:pPr>
              <w:jc w:val="center"/>
              <w:rPr>
                <w:b/>
                <w:bCs/>
              </w:rPr>
            </w:pPr>
            <w:r w:rsidRPr="00532BE8">
              <w:rPr>
                <w:b/>
                <w:bCs/>
              </w:rPr>
              <w:t>Description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</w:tcPr>
          <w:p w14:paraId="4092BB4B" w14:textId="77777777" w:rsidR="00141E17" w:rsidRPr="00532BE8" w:rsidRDefault="00000000" w:rsidP="00532BE8">
            <w:pPr>
              <w:jc w:val="center"/>
              <w:rPr>
                <w:b/>
                <w:bCs/>
              </w:rPr>
            </w:pPr>
            <w:r w:rsidRPr="00532BE8">
              <w:rPr>
                <w:b/>
                <w:bCs/>
              </w:rPr>
              <w:t>Unit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14:paraId="5827F3F4" w14:textId="77777777" w:rsidR="00141E17" w:rsidRPr="00532BE8" w:rsidRDefault="00000000" w:rsidP="00532BE8">
            <w:pPr>
              <w:jc w:val="center"/>
              <w:rPr>
                <w:b/>
                <w:bCs/>
              </w:rPr>
            </w:pPr>
            <w:r w:rsidRPr="00532BE8">
              <w:rPr>
                <w:b/>
                <w:bCs/>
              </w:rPr>
              <w:t>Parameter Bounds</w:t>
            </w:r>
          </w:p>
        </w:tc>
        <w:tc>
          <w:tcPr>
            <w:tcW w:w="3868" w:type="dxa"/>
            <w:tcBorders>
              <w:bottom w:val="single" w:sz="12" w:space="0" w:color="000000"/>
            </w:tcBorders>
          </w:tcPr>
          <w:p w14:paraId="0FC6AAF7" w14:textId="77777777" w:rsidR="00141E17" w:rsidRPr="00532BE8" w:rsidRDefault="00000000" w:rsidP="00532BE8">
            <w:pPr>
              <w:jc w:val="center"/>
              <w:rPr>
                <w:b/>
                <w:bCs/>
              </w:rPr>
            </w:pPr>
            <w:r w:rsidRPr="00532BE8">
              <w:rPr>
                <w:b/>
                <w:bCs/>
              </w:rPr>
              <w:t>Parameter Justification</w:t>
            </w:r>
          </w:p>
        </w:tc>
      </w:tr>
      <w:tr w:rsidR="00141E17" w:rsidRPr="00826CE7" w14:paraId="642DED2F" w14:textId="77777777" w:rsidTr="00C22DB0">
        <w:trPr>
          <w:trHeight w:val="2365"/>
        </w:trPr>
        <w:tc>
          <w:tcPr>
            <w:tcW w:w="984" w:type="dxa"/>
            <w:tcBorders>
              <w:top w:val="single" w:sz="12" w:space="0" w:color="000000"/>
            </w:tcBorders>
          </w:tcPr>
          <w:p w14:paraId="41B4B8F6" w14:textId="225ACF9B" w:rsidR="00141E17" w:rsidRPr="00826CE7" w:rsidRDefault="00C22DB0" w:rsidP="00826CE7">
            <w:pPr>
              <w:jc w:val="center"/>
              <w:rPr>
                <w:sz w:val="16"/>
              </w:rPr>
            </w:pPr>
            <w:r w:rsidRPr="00C22DB0">
              <w:rPr>
                <w:i/>
                <w:iCs/>
                <w:sz w:val="16"/>
              </w:rPr>
              <w:t>N</w:t>
            </w:r>
            <w:r w:rsidRPr="00C22DB0">
              <w:rPr>
                <w:sz w:val="16"/>
                <w:vertAlign w:val="subscript"/>
              </w:rPr>
              <w:t>2</w:t>
            </w:r>
          </w:p>
        </w:tc>
        <w:tc>
          <w:tcPr>
            <w:tcW w:w="2270" w:type="dxa"/>
            <w:tcBorders>
              <w:top w:val="single" w:sz="12" w:space="0" w:color="000000"/>
            </w:tcBorders>
          </w:tcPr>
          <w:p w14:paraId="4D28895C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Initial cohesin count for the reference chromosome (chromosome 2)</w:t>
            </w:r>
          </w:p>
        </w:tc>
        <w:tc>
          <w:tcPr>
            <w:tcW w:w="849" w:type="dxa"/>
            <w:tcBorders>
              <w:top w:val="single" w:sz="12" w:space="0" w:color="000000"/>
            </w:tcBorders>
          </w:tcPr>
          <w:p w14:paraId="272A8004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 w14:paraId="247DDB04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50 - 1000]</w:t>
            </w:r>
          </w:p>
        </w:tc>
        <w:tc>
          <w:tcPr>
            <w:tcW w:w="3868" w:type="dxa"/>
            <w:tcBorders>
              <w:top w:val="single" w:sz="12" w:space="0" w:color="000000"/>
            </w:tcBorders>
          </w:tcPr>
          <w:p w14:paraId="0B47FFD3" w14:textId="75E86479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Range was set broadly to include (</w:t>
            </w:r>
            <w:proofErr w:type="spellStart"/>
            <w:r w:rsidRPr="00826CE7">
              <w:rPr>
                <w:sz w:val="16"/>
              </w:rPr>
              <w:t>i</w:t>
            </w:r>
            <w:proofErr w:type="spellEnd"/>
            <w:r w:rsidRPr="00826CE7">
              <w:rPr>
                <w:sz w:val="16"/>
              </w:rPr>
              <w:t>)</w:t>
            </w:r>
            <w:r w:rsidR="000D6401">
              <w:rPr>
                <w:sz w:val="16"/>
              </w:rPr>
              <w:t> </w:t>
            </w:r>
            <w:r w:rsidRPr="00826CE7">
              <w:rPr>
                <w:sz w:val="16"/>
              </w:rPr>
              <w:t>cohesin-binding patterns in fission yeast (Schmidt et al., 2009; Mizuguchi et al., 2014), (ii)</w:t>
            </w:r>
            <w:r w:rsidR="000D6401">
              <w:rPr>
                <w:sz w:val="16"/>
              </w:rPr>
              <w:t> </w:t>
            </w:r>
            <w:r w:rsidRPr="00826CE7">
              <w:rPr>
                <w:sz w:val="16"/>
              </w:rPr>
              <w:t>absolute protein abundance showing cohesin subunits exist at 10</w:t>
            </w:r>
            <w:r w:rsidRPr="000D6401">
              <w:rPr>
                <w:sz w:val="16"/>
                <w:vertAlign w:val="superscript"/>
              </w:rPr>
              <w:t>2</w:t>
            </w:r>
            <w:r w:rsidRPr="00826CE7">
              <w:rPr>
                <w:sz w:val="16"/>
              </w:rPr>
              <w:t>-10</w:t>
            </w:r>
            <w:r w:rsidRPr="000D6401">
              <w:rPr>
                <w:sz w:val="16"/>
                <w:vertAlign w:val="superscript"/>
              </w:rPr>
              <w:t>3</w:t>
            </w:r>
            <w:r w:rsidRPr="00826CE7">
              <w:rPr>
                <w:sz w:val="16"/>
              </w:rPr>
              <w:t xml:space="preserve"> or more molecules per cell (</w:t>
            </w:r>
            <w:proofErr w:type="spellStart"/>
            <w:r w:rsidRPr="00826CE7">
              <w:rPr>
                <w:sz w:val="16"/>
              </w:rPr>
              <w:t>Marguerat</w:t>
            </w:r>
            <w:proofErr w:type="spellEnd"/>
            <w:r w:rsidRPr="00826CE7">
              <w:rPr>
                <w:sz w:val="16"/>
              </w:rPr>
              <w:t xml:space="preserve"> et al., 2012; </w:t>
            </w:r>
            <w:proofErr w:type="spellStart"/>
            <w:r w:rsidRPr="00826CE7">
              <w:rPr>
                <w:sz w:val="16"/>
              </w:rPr>
              <w:t>Carpy</w:t>
            </w:r>
            <w:proofErr w:type="spellEnd"/>
            <w:r w:rsidRPr="00826CE7">
              <w:rPr>
                <w:sz w:val="16"/>
              </w:rPr>
              <w:t xml:space="preserve"> et al., 2014), and (iii)</w:t>
            </w:r>
            <w:r w:rsidR="000D6401">
              <w:rPr>
                <w:sz w:val="16"/>
              </w:rPr>
              <w:t> </w:t>
            </w:r>
            <w:r w:rsidRPr="00826CE7">
              <w:rPr>
                <w:sz w:val="16"/>
              </w:rPr>
              <w:t xml:space="preserve">additional quantification showing large numbers of cohesin complex complexes in other cell types, both cohesive and non-cohesive (Holzmann et al., 2019), and (iv) the fact that not all cohesin contributes to cohesion (Gerlich et al., 2006; </w:t>
            </w:r>
            <w:proofErr w:type="spellStart"/>
            <w:r w:rsidRPr="00826CE7">
              <w:rPr>
                <w:sz w:val="16"/>
              </w:rPr>
              <w:t>Feytout</w:t>
            </w:r>
            <w:proofErr w:type="spellEnd"/>
            <w:r w:rsidRPr="00826CE7">
              <w:rPr>
                <w:sz w:val="16"/>
              </w:rPr>
              <w:t xml:space="preserve"> et al., 2011; Tomonaga et al., 2000)</w:t>
            </w:r>
            <w:r w:rsidR="00C22DB0">
              <w:rPr>
                <w:sz w:val="16"/>
              </w:rPr>
              <w:t>.</w:t>
            </w:r>
          </w:p>
        </w:tc>
      </w:tr>
      <w:tr w:rsidR="00141E17" w:rsidRPr="00826CE7" w14:paraId="73A62806" w14:textId="77777777" w:rsidTr="00C22DB0">
        <w:trPr>
          <w:trHeight w:val="3710"/>
        </w:trPr>
        <w:tc>
          <w:tcPr>
            <w:tcW w:w="984" w:type="dxa"/>
          </w:tcPr>
          <w:p w14:paraId="50F1125E" w14:textId="5C5C6B4F" w:rsidR="00141E17" w:rsidRPr="00826CE7" w:rsidRDefault="00C22DB0" w:rsidP="00826CE7">
            <w:pPr>
              <w:jc w:val="center"/>
              <w:rPr>
                <w:sz w:val="16"/>
              </w:rPr>
            </w:pPr>
            <w:r w:rsidRPr="00C22DB0">
              <w:rPr>
                <w:i/>
                <w:iCs/>
                <w:sz w:val="16"/>
              </w:rPr>
              <w:t>n</w:t>
            </w:r>
            <w:r w:rsidRPr="00C22DB0">
              <w:rPr>
                <w:sz w:val="16"/>
                <w:vertAlign w:val="subscript"/>
              </w:rPr>
              <w:t>2</w:t>
            </w:r>
          </w:p>
        </w:tc>
        <w:tc>
          <w:tcPr>
            <w:tcW w:w="2270" w:type="dxa"/>
          </w:tcPr>
          <w:p w14:paraId="4B5A8860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Cohesin threshold count for the reference chromosome (chromosome 2)</w:t>
            </w:r>
          </w:p>
        </w:tc>
        <w:tc>
          <w:tcPr>
            <w:tcW w:w="849" w:type="dxa"/>
          </w:tcPr>
          <w:p w14:paraId="6B2E97C0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1</w:t>
            </w:r>
          </w:p>
        </w:tc>
        <w:tc>
          <w:tcPr>
            <w:tcW w:w="1276" w:type="dxa"/>
          </w:tcPr>
          <w:p w14:paraId="75808886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0 - 50]</w:t>
            </w:r>
          </w:p>
        </w:tc>
        <w:tc>
          <w:tcPr>
            <w:tcW w:w="3868" w:type="dxa"/>
          </w:tcPr>
          <w:p w14:paraId="53DE7BF5" w14:textId="3BCC93D0" w:rsidR="000D6401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Low number regime reflects that cohesion may persist with few cohesin complexes, consistent with evidence that (</w:t>
            </w:r>
            <w:proofErr w:type="spellStart"/>
            <w:r w:rsidRPr="00826CE7">
              <w:rPr>
                <w:sz w:val="16"/>
              </w:rPr>
              <w:t>i</w:t>
            </w:r>
            <w:proofErr w:type="spellEnd"/>
            <w:r w:rsidRPr="00826CE7">
              <w:rPr>
                <w:sz w:val="16"/>
              </w:rPr>
              <w:t>)</w:t>
            </w:r>
            <w:r w:rsidR="000D6401">
              <w:rPr>
                <w:sz w:val="16"/>
              </w:rPr>
              <w:t> </w:t>
            </w:r>
            <w:r w:rsidRPr="00826CE7">
              <w:rPr>
                <w:sz w:val="16"/>
              </w:rPr>
              <w:t>only a small pool of cohesive cohesin needs to be removed at anaphase (Tomonaga et al., 2000), (ii)</w:t>
            </w:r>
            <w:r w:rsidR="000D6401">
              <w:rPr>
                <w:sz w:val="16"/>
              </w:rPr>
              <w:t> </w:t>
            </w:r>
            <w:r w:rsidRPr="00826CE7">
              <w:rPr>
                <w:sz w:val="16"/>
              </w:rPr>
              <w:t>chromosome separation is normal with substantially reduced cohesin levels (Heidinger-Pauli et al., 2010), and (iii)</w:t>
            </w:r>
            <w:r w:rsidR="000D6401">
              <w:rPr>
                <w:sz w:val="16"/>
              </w:rPr>
              <w:t> </w:t>
            </w:r>
            <w:r w:rsidRPr="00826CE7">
              <w:rPr>
                <w:sz w:val="16"/>
              </w:rPr>
              <w:t xml:space="preserve">that chromosomes fail to separate with substantial cohesin but begin to separate with lower levels of cohesin (Carvalhal et al., 2018). </w:t>
            </w:r>
          </w:p>
          <w:p w14:paraId="5F026C8C" w14:textId="5548B379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Upper bound allows thresholds that reflect (</w:t>
            </w:r>
            <w:proofErr w:type="spellStart"/>
            <w:r w:rsidRPr="00826CE7">
              <w:rPr>
                <w:sz w:val="16"/>
              </w:rPr>
              <w:t>i</w:t>
            </w:r>
            <w:proofErr w:type="spellEnd"/>
            <w:r w:rsidRPr="00826CE7">
              <w:rPr>
                <w:sz w:val="16"/>
              </w:rPr>
              <w:t>)</w:t>
            </w:r>
            <w:r w:rsidR="000D6401">
              <w:rPr>
                <w:sz w:val="16"/>
              </w:rPr>
              <w:t> </w:t>
            </w:r>
            <w:r w:rsidRPr="00826CE7">
              <w:rPr>
                <w:sz w:val="16"/>
              </w:rPr>
              <w:t>estimates of spindle pulling forces (</w:t>
            </w:r>
            <w:proofErr w:type="spellStart"/>
            <w:r w:rsidRPr="00826CE7">
              <w:rPr>
                <w:sz w:val="16"/>
              </w:rPr>
              <w:t>Grishchuk</w:t>
            </w:r>
            <w:proofErr w:type="spellEnd"/>
            <w:r w:rsidRPr="00826CE7">
              <w:rPr>
                <w:sz w:val="16"/>
              </w:rPr>
              <w:t xml:space="preserve"> et al., 2005; Chacón et al., 2014; </w:t>
            </w:r>
            <w:proofErr w:type="spellStart"/>
            <w:r w:rsidRPr="00826CE7">
              <w:rPr>
                <w:sz w:val="16"/>
              </w:rPr>
              <w:t>Gudimchuk</w:t>
            </w:r>
            <w:proofErr w:type="spellEnd"/>
            <w:r w:rsidRPr="00826CE7">
              <w:rPr>
                <w:sz w:val="16"/>
              </w:rPr>
              <w:t xml:space="preserve"> and Alexandrova, 2023; Akiyoshi et al., 2010), (ii)</w:t>
            </w:r>
            <w:r w:rsidR="000D6401">
              <w:rPr>
                <w:sz w:val="16"/>
              </w:rPr>
              <w:t> </w:t>
            </w:r>
            <w:r w:rsidRPr="00826CE7">
              <w:rPr>
                <w:sz w:val="16"/>
              </w:rPr>
              <w:t>the number of microtubules attached to fission yeast kinetochores (Ding et al., 1993), (iii)</w:t>
            </w:r>
            <w:r w:rsidR="000D6401">
              <w:rPr>
                <w:sz w:val="16"/>
              </w:rPr>
              <w:t> </w:t>
            </w:r>
            <w:r w:rsidRPr="00826CE7">
              <w:rPr>
                <w:sz w:val="16"/>
              </w:rPr>
              <w:t>the force required to mechanically break cohesin (</w:t>
            </w:r>
            <w:proofErr w:type="spellStart"/>
            <w:r w:rsidRPr="00826CE7">
              <w:rPr>
                <w:sz w:val="16"/>
              </w:rPr>
              <w:t>Richeldi</w:t>
            </w:r>
            <w:proofErr w:type="spellEnd"/>
            <w:r w:rsidRPr="00826CE7">
              <w:rPr>
                <w:sz w:val="16"/>
              </w:rPr>
              <w:t xml:space="preserve"> et al., 2024),</w:t>
            </w:r>
            <w:r w:rsidR="000D6401">
              <w:rPr>
                <w:sz w:val="16"/>
              </w:rPr>
              <w:t xml:space="preserve"> and</w:t>
            </w:r>
            <w:r w:rsidRPr="00826CE7">
              <w:rPr>
                <w:sz w:val="16"/>
              </w:rPr>
              <w:t xml:space="preserve"> (iv)</w:t>
            </w:r>
            <w:r w:rsidR="000D6401">
              <w:rPr>
                <w:sz w:val="16"/>
              </w:rPr>
              <w:t> </w:t>
            </w:r>
            <w:r w:rsidRPr="00826CE7">
              <w:rPr>
                <w:sz w:val="16"/>
              </w:rPr>
              <w:t>potential impacts of cohesion fatigue in response to spindle forces</w:t>
            </w:r>
          </w:p>
          <w:p w14:paraId="7B0B180A" w14:textId="73D3A0D1" w:rsidR="00141E17" w:rsidRPr="00826CE7" w:rsidRDefault="00000000" w:rsidP="00826CE7">
            <w:pPr>
              <w:jc w:val="center"/>
              <w:rPr>
                <w:sz w:val="16"/>
                <w:lang w:val="fr-FR"/>
              </w:rPr>
            </w:pPr>
            <w:r w:rsidRPr="00826CE7">
              <w:rPr>
                <w:sz w:val="16"/>
                <w:lang w:val="fr-FR"/>
              </w:rPr>
              <w:t xml:space="preserve">(Sapkota et al., </w:t>
            </w:r>
            <w:proofErr w:type="gramStart"/>
            <w:r w:rsidRPr="00826CE7">
              <w:rPr>
                <w:sz w:val="16"/>
                <w:lang w:val="fr-FR"/>
              </w:rPr>
              <w:t>2018;</w:t>
            </w:r>
            <w:proofErr w:type="gramEnd"/>
            <w:r w:rsidRPr="00826CE7">
              <w:rPr>
                <w:sz w:val="16"/>
                <w:lang w:val="fr-FR"/>
              </w:rPr>
              <w:t xml:space="preserve"> Daum et al., 2011).</w:t>
            </w:r>
          </w:p>
        </w:tc>
      </w:tr>
      <w:tr w:rsidR="00141E17" w:rsidRPr="00826CE7" w14:paraId="2299CAD3" w14:textId="77777777" w:rsidTr="00DF12A8">
        <w:trPr>
          <w:trHeight w:val="1042"/>
        </w:trPr>
        <w:tc>
          <w:tcPr>
            <w:tcW w:w="984" w:type="dxa"/>
          </w:tcPr>
          <w:p w14:paraId="485A59B4" w14:textId="1AB3A351" w:rsidR="00141E17" w:rsidRPr="00826CE7" w:rsidRDefault="00C22DB0" w:rsidP="00826CE7">
            <w:pPr>
              <w:jc w:val="center"/>
              <w:rPr>
                <w:sz w:val="16"/>
              </w:rPr>
            </w:pPr>
            <w:r w:rsidRPr="00C22DB0">
              <w:rPr>
                <w:i/>
                <w:iCs/>
                <w:sz w:val="16"/>
              </w:rPr>
              <w:t>R</w:t>
            </w:r>
            <w:r w:rsidRPr="00C22DB0">
              <w:rPr>
                <w:sz w:val="16"/>
                <w:vertAlign w:val="subscript"/>
              </w:rPr>
              <w:t>12</w:t>
            </w:r>
          </w:p>
        </w:tc>
        <w:tc>
          <w:tcPr>
            <w:tcW w:w="2270" w:type="dxa"/>
          </w:tcPr>
          <w:p w14:paraId="4D301B0B" w14:textId="3870FE56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 xml:space="preserve">Ratio for the initial cohesin counts of chromosome 1 over chromosome </w:t>
            </w:r>
            <w:r w:rsidR="00826CE7">
              <w:rPr>
                <w:sz w:val="16"/>
              </w:rPr>
              <w:t>2</w:t>
            </w:r>
            <w:r w:rsidR="00C22DB0">
              <w:rPr>
                <w:sz w:val="16"/>
              </w:rPr>
              <w:t xml:space="preserve"> (</w:t>
            </w:r>
            <w:r w:rsidR="00C22DB0" w:rsidRPr="00C22DB0">
              <w:rPr>
                <w:i/>
                <w:iCs/>
                <w:sz w:val="16"/>
              </w:rPr>
              <w:t>N</w:t>
            </w:r>
            <w:r w:rsidR="00C22DB0" w:rsidRPr="00C22DB0">
              <w:rPr>
                <w:sz w:val="16"/>
                <w:vertAlign w:val="subscript"/>
              </w:rPr>
              <w:t>1</w:t>
            </w:r>
            <w:r w:rsidR="00C22DB0">
              <w:rPr>
                <w:sz w:val="16"/>
              </w:rPr>
              <w:t>/</w:t>
            </w:r>
            <w:r w:rsidR="00C22DB0" w:rsidRPr="00C22DB0">
              <w:rPr>
                <w:i/>
                <w:iCs/>
                <w:sz w:val="16"/>
              </w:rPr>
              <w:t>N</w:t>
            </w:r>
            <w:r w:rsidR="00C22DB0" w:rsidRPr="00C22DB0">
              <w:rPr>
                <w:sz w:val="16"/>
                <w:vertAlign w:val="subscript"/>
              </w:rPr>
              <w:t>2</w:t>
            </w:r>
            <w:r w:rsidR="00C22DB0">
              <w:rPr>
                <w:sz w:val="16"/>
              </w:rPr>
              <w:t>)</w:t>
            </w:r>
          </w:p>
        </w:tc>
        <w:tc>
          <w:tcPr>
            <w:tcW w:w="849" w:type="dxa"/>
          </w:tcPr>
          <w:p w14:paraId="498A47DE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1</w:t>
            </w:r>
          </w:p>
        </w:tc>
        <w:tc>
          <w:tcPr>
            <w:tcW w:w="1276" w:type="dxa"/>
          </w:tcPr>
          <w:p w14:paraId="58F3E571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0.4 - 2]</w:t>
            </w:r>
          </w:p>
        </w:tc>
        <w:tc>
          <w:tcPr>
            <w:tcW w:w="3868" w:type="dxa"/>
            <w:vMerge w:val="restart"/>
          </w:tcPr>
          <w:p w14:paraId="1FB5F911" w14:textId="71A1B155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Allows chromosome I and chromosome III to have 0.</w:t>
            </w:r>
            <w:r w:rsidR="00DF12A8">
              <w:rPr>
                <w:sz w:val="16"/>
              </w:rPr>
              <w:t xml:space="preserve">4 to </w:t>
            </w:r>
            <w:r w:rsidRPr="00826CE7">
              <w:rPr>
                <w:sz w:val="16"/>
              </w:rPr>
              <w:t>2x or 0.5</w:t>
            </w:r>
            <w:r w:rsidR="00DF12A8">
              <w:rPr>
                <w:sz w:val="16"/>
              </w:rPr>
              <w:t xml:space="preserve"> to </w:t>
            </w:r>
            <w:r w:rsidRPr="00826CE7">
              <w:rPr>
                <w:sz w:val="16"/>
              </w:rPr>
              <w:t>5x the amount of starting cohesin relative to chromosome II, respectively, based on (</w:t>
            </w:r>
            <w:proofErr w:type="spellStart"/>
            <w:r w:rsidRPr="00826CE7">
              <w:rPr>
                <w:sz w:val="16"/>
              </w:rPr>
              <w:t>i</w:t>
            </w:r>
            <w:proofErr w:type="spellEnd"/>
            <w:r w:rsidRPr="00826CE7">
              <w:rPr>
                <w:sz w:val="16"/>
              </w:rPr>
              <w:t>)</w:t>
            </w:r>
            <w:r w:rsidR="000D6401">
              <w:rPr>
                <w:sz w:val="16"/>
              </w:rPr>
              <w:t> </w:t>
            </w:r>
            <w:r w:rsidRPr="00826CE7">
              <w:rPr>
                <w:sz w:val="16"/>
              </w:rPr>
              <w:t>genome-wide cohesin binding patterns in fission yeast (Schmidt et al., 2009; Mizuguchi et al., 2014),</w:t>
            </w:r>
          </w:p>
          <w:p w14:paraId="2320D2ED" w14:textId="3B83902C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(ii)</w:t>
            </w:r>
            <w:r w:rsidR="000D6401">
              <w:rPr>
                <w:sz w:val="16"/>
              </w:rPr>
              <w:t> </w:t>
            </w:r>
            <w:r w:rsidRPr="00826CE7">
              <w:rPr>
                <w:sz w:val="16"/>
              </w:rPr>
              <w:t>the fact that centromere organization may influence cohesin levels (</w:t>
            </w:r>
            <w:proofErr w:type="spellStart"/>
            <w:r w:rsidRPr="00826CE7">
              <w:rPr>
                <w:sz w:val="16"/>
              </w:rPr>
              <w:t>Paldi</w:t>
            </w:r>
            <w:proofErr w:type="spellEnd"/>
            <w:r w:rsidRPr="00826CE7">
              <w:rPr>
                <w:sz w:val="16"/>
              </w:rPr>
              <w:t xml:space="preserve"> et al., 2020; Yeh et</w:t>
            </w:r>
          </w:p>
          <w:p w14:paraId="3D488818" w14:textId="1D5427B6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al., 2008), and (iii)</w:t>
            </w:r>
            <w:r w:rsidR="000D6401">
              <w:rPr>
                <w:sz w:val="16"/>
              </w:rPr>
              <w:t> </w:t>
            </w:r>
            <w:r w:rsidRPr="00826CE7">
              <w:rPr>
                <w:sz w:val="16"/>
              </w:rPr>
              <w:t>assumptions that the size of centromeres may influence cohesin load (Nonaka et al., 2002; Bernard et al., 2001)</w:t>
            </w:r>
            <w:r w:rsidR="00C22DB0">
              <w:rPr>
                <w:sz w:val="16"/>
              </w:rPr>
              <w:t>.</w:t>
            </w:r>
          </w:p>
        </w:tc>
      </w:tr>
      <w:tr w:rsidR="00141E17" w:rsidRPr="00826CE7" w14:paraId="6E0EA2EF" w14:textId="77777777" w:rsidTr="00DF12A8">
        <w:trPr>
          <w:trHeight w:val="874"/>
        </w:trPr>
        <w:tc>
          <w:tcPr>
            <w:tcW w:w="984" w:type="dxa"/>
          </w:tcPr>
          <w:p w14:paraId="0106CCC9" w14:textId="6FDBDA99" w:rsidR="00141E17" w:rsidRPr="00826CE7" w:rsidRDefault="00C22DB0" w:rsidP="00826CE7">
            <w:pPr>
              <w:jc w:val="center"/>
              <w:rPr>
                <w:sz w:val="16"/>
              </w:rPr>
            </w:pPr>
            <w:r w:rsidRPr="00C22DB0">
              <w:rPr>
                <w:i/>
                <w:iCs/>
                <w:sz w:val="16"/>
              </w:rPr>
              <w:t>R</w:t>
            </w:r>
            <w:r w:rsidRPr="00C22DB0">
              <w:rPr>
                <w:sz w:val="16"/>
                <w:vertAlign w:val="subscript"/>
              </w:rPr>
              <w:t>32</w:t>
            </w:r>
          </w:p>
        </w:tc>
        <w:tc>
          <w:tcPr>
            <w:tcW w:w="2270" w:type="dxa"/>
          </w:tcPr>
          <w:p w14:paraId="7CEADD1C" w14:textId="7DD41BF1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 xml:space="preserve">Ratio for the initial cohesin counts of chromosome 3 over chromosome </w:t>
            </w:r>
            <w:r w:rsidR="00826CE7">
              <w:rPr>
                <w:sz w:val="16"/>
              </w:rPr>
              <w:t>2</w:t>
            </w:r>
            <w:r w:rsidR="00C22DB0">
              <w:rPr>
                <w:sz w:val="16"/>
              </w:rPr>
              <w:t xml:space="preserve"> </w:t>
            </w:r>
            <w:r w:rsidR="00C22DB0">
              <w:rPr>
                <w:sz w:val="16"/>
              </w:rPr>
              <w:t>(</w:t>
            </w:r>
            <w:r w:rsidR="00C22DB0" w:rsidRPr="00C22DB0">
              <w:rPr>
                <w:i/>
                <w:iCs/>
                <w:sz w:val="16"/>
              </w:rPr>
              <w:t>N</w:t>
            </w:r>
            <w:r w:rsidR="00C22DB0">
              <w:rPr>
                <w:sz w:val="16"/>
                <w:vertAlign w:val="subscript"/>
              </w:rPr>
              <w:t>3</w:t>
            </w:r>
            <w:r w:rsidR="00C22DB0">
              <w:rPr>
                <w:sz w:val="16"/>
              </w:rPr>
              <w:t>/</w:t>
            </w:r>
            <w:r w:rsidR="00C22DB0" w:rsidRPr="00C22DB0">
              <w:rPr>
                <w:i/>
                <w:iCs/>
                <w:sz w:val="16"/>
              </w:rPr>
              <w:t>N</w:t>
            </w:r>
            <w:r w:rsidR="00C22DB0" w:rsidRPr="00C22DB0">
              <w:rPr>
                <w:sz w:val="16"/>
                <w:vertAlign w:val="subscript"/>
              </w:rPr>
              <w:t>2</w:t>
            </w:r>
            <w:r w:rsidR="00C22DB0">
              <w:rPr>
                <w:sz w:val="16"/>
              </w:rPr>
              <w:t>)</w:t>
            </w:r>
          </w:p>
        </w:tc>
        <w:tc>
          <w:tcPr>
            <w:tcW w:w="849" w:type="dxa"/>
          </w:tcPr>
          <w:p w14:paraId="59316DD0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1</w:t>
            </w:r>
          </w:p>
        </w:tc>
        <w:tc>
          <w:tcPr>
            <w:tcW w:w="1276" w:type="dxa"/>
          </w:tcPr>
          <w:p w14:paraId="584EA67E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0.5 - 5]</w:t>
            </w:r>
          </w:p>
        </w:tc>
        <w:tc>
          <w:tcPr>
            <w:tcW w:w="3868" w:type="dxa"/>
            <w:vMerge/>
            <w:tcBorders>
              <w:top w:val="nil"/>
            </w:tcBorders>
          </w:tcPr>
          <w:p w14:paraId="5C56191F" w14:textId="77777777" w:rsidR="00141E17" w:rsidRPr="00826CE7" w:rsidRDefault="00141E17" w:rsidP="00826CE7">
            <w:pPr>
              <w:jc w:val="center"/>
              <w:rPr>
                <w:sz w:val="16"/>
              </w:rPr>
            </w:pPr>
          </w:p>
        </w:tc>
      </w:tr>
      <w:tr w:rsidR="00141E17" w:rsidRPr="00826CE7" w14:paraId="1F233D5F" w14:textId="77777777" w:rsidTr="00C22DB0">
        <w:trPr>
          <w:trHeight w:val="633"/>
        </w:trPr>
        <w:tc>
          <w:tcPr>
            <w:tcW w:w="984" w:type="dxa"/>
          </w:tcPr>
          <w:p w14:paraId="428DA183" w14:textId="5A62AB5C" w:rsidR="00141E17" w:rsidRPr="00826CE7" w:rsidRDefault="00C22DB0" w:rsidP="00826CE7">
            <w:pPr>
              <w:jc w:val="center"/>
              <w:rPr>
                <w:sz w:val="16"/>
              </w:rPr>
            </w:pPr>
            <w:r w:rsidRPr="00C22DB0">
              <w:rPr>
                <w:i/>
                <w:iCs/>
                <w:sz w:val="16"/>
              </w:rPr>
              <w:t>r</w:t>
            </w:r>
            <w:r w:rsidRPr="00C22DB0">
              <w:rPr>
                <w:sz w:val="16"/>
                <w:vertAlign w:val="subscript"/>
              </w:rPr>
              <w:t>12</w:t>
            </w:r>
          </w:p>
        </w:tc>
        <w:tc>
          <w:tcPr>
            <w:tcW w:w="2270" w:type="dxa"/>
          </w:tcPr>
          <w:p w14:paraId="4E79EDA3" w14:textId="1BAAF2F5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 xml:space="preserve">Ratio for the cohesin threshold of chromosome 1 over chromosome </w:t>
            </w:r>
            <w:r w:rsidR="00826CE7">
              <w:rPr>
                <w:sz w:val="16"/>
              </w:rPr>
              <w:t>2</w:t>
            </w:r>
            <w:r w:rsidR="00D21D16">
              <w:rPr>
                <w:sz w:val="16"/>
              </w:rPr>
              <w:t xml:space="preserve"> (</w:t>
            </w:r>
            <w:r w:rsidR="00D21D16" w:rsidRPr="00D21D16">
              <w:rPr>
                <w:i/>
                <w:iCs/>
                <w:sz w:val="16"/>
              </w:rPr>
              <w:t>n</w:t>
            </w:r>
            <w:r w:rsidR="00D21D16" w:rsidRPr="00D21D16">
              <w:rPr>
                <w:sz w:val="16"/>
                <w:vertAlign w:val="subscript"/>
              </w:rPr>
              <w:t>1</w:t>
            </w:r>
            <w:r w:rsidR="00D21D16">
              <w:rPr>
                <w:sz w:val="16"/>
              </w:rPr>
              <w:t>/</w:t>
            </w:r>
            <w:r w:rsidR="00D21D16" w:rsidRPr="00D21D16">
              <w:rPr>
                <w:i/>
                <w:iCs/>
                <w:sz w:val="16"/>
              </w:rPr>
              <w:t>n</w:t>
            </w:r>
            <w:r w:rsidR="00D21D16" w:rsidRPr="00D21D16">
              <w:rPr>
                <w:sz w:val="16"/>
                <w:vertAlign w:val="subscript"/>
              </w:rPr>
              <w:t>2</w:t>
            </w:r>
            <w:r w:rsidR="00D21D16">
              <w:rPr>
                <w:sz w:val="16"/>
              </w:rPr>
              <w:t>)</w:t>
            </w:r>
          </w:p>
        </w:tc>
        <w:tc>
          <w:tcPr>
            <w:tcW w:w="849" w:type="dxa"/>
          </w:tcPr>
          <w:p w14:paraId="369E7842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1</w:t>
            </w:r>
          </w:p>
        </w:tc>
        <w:tc>
          <w:tcPr>
            <w:tcW w:w="1276" w:type="dxa"/>
          </w:tcPr>
          <w:p w14:paraId="787840FB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0.25 - 4]</w:t>
            </w:r>
          </w:p>
        </w:tc>
        <w:tc>
          <w:tcPr>
            <w:tcW w:w="3868" w:type="dxa"/>
            <w:vMerge w:val="restart"/>
          </w:tcPr>
          <w:p w14:paraId="3861E88D" w14:textId="1E74453A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Range is set to allow an up to 4-fold difference in effective threshold between chromosomes, based on the observed 2-4 microtubules per kinetochore in fission yeast (Ding et al., 1993; Joglekar et al., 2008)</w:t>
            </w:r>
            <w:r w:rsidR="00C22DB0">
              <w:rPr>
                <w:sz w:val="16"/>
              </w:rPr>
              <w:t>.</w:t>
            </w:r>
          </w:p>
        </w:tc>
      </w:tr>
      <w:tr w:rsidR="00141E17" w:rsidRPr="00826CE7" w14:paraId="69E88911" w14:textId="77777777" w:rsidTr="00C22DB0">
        <w:trPr>
          <w:trHeight w:val="633"/>
        </w:trPr>
        <w:tc>
          <w:tcPr>
            <w:tcW w:w="984" w:type="dxa"/>
          </w:tcPr>
          <w:p w14:paraId="25F61851" w14:textId="17170CCC" w:rsidR="00141E17" w:rsidRPr="00826CE7" w:rsidRDefault="00C22DB0" w:rsidP="00826CE7">
            <w:pPr>
              <w:jc w:val="center"/>
              <w:rPr>
                <w:sz w:val="16"/>
              </w:rPr>
            </w:pPr>
            <w:r w:rsidRPr="00C22DB0">
              <w:rPr>
                <w:i/>
                <w:iCs/>
                <w:sz w:val="16"/>
              </w:rPr>
              <w:t>r</w:t>
            </w:r>
            <w:r w:rsidRPr="00C22DB0">
              <w:rPr>
                <w:sz w:val="16"/>
                <w:vertAlign w:val="subscript"/>
              </w:rPr>
              <w:t>32</w:t>
            </w:r>
          </w:p>
        </w:tc>
        <w:tc>
          <w:tcPr>
            <w:tcW w:w="2270" w:type="dxa"/>
          </w:tcPr>
          <w:p w14:paraId="6D0F94BE" w14:textId="016B123C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 xml:space="preserve">Ratio for the cohesin threshold of chromosome 3 over chromosome </w:t>
            </w:r>
            <w:r w:rsidR="00826CE7">
              <w:rPr>
                <w:sz w:val="16"/>
              </w:rPr>
              <w:t>2</w:t>
            </w:r>
            <w:r w:rsidR="00D21D16">
              <w:rPr>
                <w:sz w:val="16"/>
              </w:rPr>
              <w:t xml:space="preserve"> </w:t>
            </w:r>
            <w:r w:rsidR="00D21D16">
              <w:rPr>
                <w:sz w:val="16"/>
              </w:rPr>
              <w:t>(</w:t>
            </w:r>
            <w:r w:rsidR="00D21D16" w:rsidRPr="00D21D16">
              <w:rPr>
                <w:i/>
                <w:iCs/>
                <w:sz w:val="16"/>
              </w:rPr>
              <w:t>n</w:t>
            </w:r>
            <w:r w:rsidR="00D21D16">
              <w:rPr>
                <w:sz w:val="16"/>
                <w:vertAlign w:val="subscript"/>
              </w:rPr>
              <w:t>3</w:t>
            </w:r>
            <w:r w:rsidR="00D21D16">
              <w:rPr>
                <w:sz w:val="16"/>
              </w:rPr>
              <w:t>/</w:t>
            </w:r>
            <w:r w:rsidR="00D21D16" w:rsidRPr="00D21D16">
              <w:rPr>
                <w:i/>
                <w:iCs/>
                <w:sz w:val="16"/>
              </w:rPr>
              <w:t>n</w:t>
            </w:r>
            <w:r w:rsidR="00D21D16" w:rsidRPr="00D21D16">
              <w:rPr>
                <w:sz w:val="16"/>
                <w:vertAlign w:val="subscript"/>
              </w:rPr>
              <w:t>2</w:t>
            </w:r>
            <w:r w:rsidR="00D21D16">
              <w:rPr>
                <w:sz w:val="16"/>
              </w:rPr>
              <w:t>)</w:t>
            </w:r>
          </w:p>
        </w:tc>
        <w:tc>
          <w:tcPr>
            <w:tcW w:w="849" w:type="dxa"/>
          </w:tcPr>
          <w:p w14:paraId="09CA3B82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1</w:t>
            </w:r>
          </w:p>
        </w:tc>
        <w:tc>
          <w:tcPr>
            <w:tcW w:w="1276" w:type="dxa"/>
          </w:tcPr>
          <w:p w14:paraId="2E598EB8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0.25 - 4]</w:t>
            </w:r>
          </w:p>
        </w:tc>
        <w:tc>
          <w:tcPr>
            <w:tcW w:w="3868" w:type="dxa"/>
            <w:vMerge/>
            <w:tcBorders>
              <w:top w:val="nil"/>
            </w:tcBorders>
          </w:tcPr>
          <w:p w14:paraId="3CC4EDEE" w14:textId="77777777" w:rsidR="00141E17" w:rsidRPr="00826CE7" w:rsidRDefault="00141E17" w:rsidP="00826CE7">
            <w:pPr>
              <w:jc w:val="center"/>
              <w:rPr>
                <w:sz w:val="16"/>
              </w:rPr>
            </w:pPr>
          </w:p>
        </w:tc>
      </w:tr>
      <w:tr w:rsidR="00141E17" w:rsidRPr="00826CE7" w14:paraId="48774B10" w14:textId="77777777" w:rsidTr="00C22DB0">
        <w:trPr>
          <w:trHeight w:val="446"/>
        </w:trPr>
        <w:tc>
          <w:tcPr>
            <w:tcW w:w="984" w:type="dxa"/>
          </w:tcPr>
          <w:p w14:paraId="18DF4791" w14:textId="08F678D3" w:rsidR="00141E17" w:rsidRPr="00826CE7" w:rsidRDefault="00C22DB0" w:rsidP="00826CE7">
            <w:pPr>
              <w:jc w:val="center"/>
              <w:rPr>
                <w:sz w:val="16"/>
              </w:rPr>
            </w:pPr>
            <w:proofErr w:type="spellStart"/>
            <w:r w:rsidRPr="00C22DB0">
              <w:rPr>
                <w:i/>
                <w:iCs/>
                <w:sz w:val="16"/>
              </w:rPr>
              <w:t>k</w:t>
            </w:r>
            <w:r w:rsidRPr="00C22DB0">
              <w:rPr>
                <w:sz w:val="16"/>
                <w:vertAlign w:val="subscript"/>
              </w:rPr>
              <w:t>max</w:t>
            </w:r>
            <w:proofErr w:type="spellEnd"/>
          </w:p>
        </w:tc>
        <w:tc>
          <w:tcPr>
            <w:tcW w:w="2270" w:type="dxa"/>
          </w:tcPr>
          <w:p w14:paraId="48C938DA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Maximum cohesin degradation rate</w:t>
            </w:r>
          </w:p>
        </w:tc>
        <w:tc>
          <w:tcPr>
            <w:tcW w:w="849" w:type="dxa"/>
          </w:tcPr>
          <w:p w14:paraId="6A96DF5B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sec</w:t>
            </w:r>
            <w:r w:rsidRPr="00C22DB0">
              <w:rPr>
                <w:sz w:val="16"/>
                <w:vertAlign w:val="superscript"/>
              </w:rPr>
              <w:t>-1</w:t>
            </w:r>
          </w:p>
        </w:tc>
        <w:tc>
          <w:tcPr>
            <w:tcW w:w="1276" w:type="dxa"/>
          </w:tcPr>
          <w:p w14:paraId="39038FEF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0.001 - 0.1]</w:t>
            </w:r>
          </w:p>
        </w:tc>
        <w:tc>
          <w:tcPr>
            <w:tcW w:w="3868" w:type="dxa"/>
          </w:tcPr>
          <w:p w14:paraId="58B5908D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Range spans a large scale of possible maximum rates of cohesin cleavage.</w:t>
            </w:r>
          </w:p>
        </w:tc>
      </w:tr>
      <w:tr w:rsidR="00141E17" w:rsidRPr="00826CE7" w14:paraId="7A9F7B7C" w14:textId="77777777" w:rsidTr="00C22DB0">
        <w:trPr>
          <w:trHeight w:val="1017"/>
        </w:trPr>
        <w:tc>
          <w:tcPr>
            <w:tcW w:w="984" w:type="dxa"/>
          </w:tcPr>
          <w:p w14:paraId="2387767D" w14:textId="7285F847" w:rsidR="00141E17" w:rsidRPr="00826CE7" w:rsidRDefault="00C22DB0" w:rsidP="00826CE7">
            <w:pPr>
              <w:jc w:val="center"/>
              <w:rPr>
                <w:sz w:val="16"/>
              </w:rPr>
            </w:pPr>
            <w:r>
              <w:rPr>
                <w:sz w:val="16"/>
              </w:rPr>
              <w:lastRenderedPageBreak/>
              <w:sym w:font="Symbol" w:char="F074"/>
            </w:r>
          </w:p>
        </w:tc>
        <w:tc>
          <w:tcPr>
            <w:tcW w:w="2270" w:type="dxa"/>
          </w:tcPr>
          <w:p w14:paraId="1ED94C70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 xml:space="preserve">Time to reach </w:t>
            </w:r>
            <w:proofErr w:type="spellStart"/>
            <w:r w:rsidRPr="00D21D16">
              <w:rPr>
                <w:i/>
                <w:iCs/>
                <w:sz w:val="16"/>
              </w:rPr>
              <w:t>k</w:t>
            </w:r>
            <w:r w:rsidRPr="00D21D16">
              <w:rPr>
                <w:sz w:val="16"/>
                <w:vertAlign w:val="subscript"/>
              </w:rPr>
              <w:t>max</w:t>
            </w:r>
            <w:proofErr w:type="spellEnd"/>
          </w:p>
        </w:tc>
        <w:tc>
          <w:tcPr>
            <w:tcW w:w="849" w:type="dxa"/>
          </w:tcPr>
          <w:p w14:paraId="115632EA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sec</w:t>
            </w:r>
          </w:p>
        </w:tc>
        <w:tc>
          <w:tcPr>
            <w:tcW w:w="1276" w:type="dxa"/>
          </w:tcPr>
          <w:p w14:paraId="32EC06C3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2 - 240]</w:t>
            </w:r>
          </w:p>
          <w:p w14:paraId="23CC32D2" w14:textId="77777777" w:rsidR="00141E17" w:rsidRPr="00826CE7" w:rsidRDefault="00141E17" w:rsidP="00826CE7">
            <w:pPr>
              <w:jc w:val="center"/>
              <w:rPr>
                <w:sz w:val="16"/>
              </w:rPr>
            </w:pPr>
          </w:p>
          <w:p w14:paraId="6BC65CCE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0.5 - 5] for separase autoactivation</w:t>
            </w:r>
          </w:p>
        </w:tc>
        <w:tc>
          <w:tcPr>
            <w:tcW w:w="3868" w:type="dxa"/>
          </w:tcPr>
          <w:p w14:paraId="33E345B8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Range spans a minutes- to seconds-scale rate of separase activation, to allow gradual activity ramps or rapid separase activation.</w:t>
            </w:r>
          </w:p>
          <w:p w14:paraId="30F6797D" w14:textId="07A8422C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 xml:space="preserve">To mimic separase autoactivation, the range is constrained to </w:t>
            </w:r>
            <w:proofErr w:type="gramStart"/>
            <w:r w:rsidRPr="00826CE7">
              <w:rPr>
                <w:sz w:val="16"/>
              </w:rPr>
              <w:t>seconds</w:t>
            </w:r>
            <w:proofErr w:type="gramEnd"/>
            <w:r w:rsidR="00DF12A8">
              <w:rPr>
                <w:sz w:val="16"/>
              </w:rPr>
              <w:t xml:space="preserve"> </w:t>
            </w:r>
            <w:r w:rsidRPr="00826CE7">
              <w:rPr>
                <w:sz w:val="16"/>
              </w:rPr>
              <w:t>scale.</w:t>
            </w:r>
          </w:p>
        </w:tc>
      </w:tr>
      <w:tr w:rsidR="00141E17" w:rsidRPr="00826CE7" w14:paraId="68A4816F" w14:textId="77777777" w:rsidTr="00C22DB0">
        <w:trPr>
          <w:trHeight w:val="498"/>
        </w:trPr>
        <w:tc>
          <w:tcPr>
            <w:tcW w:w="984" w:type="dxa"/>
          </w:tcPr>
          <w:p w14:paraId="53514466" w14:textId="1892B13D" w:rsidR="00141E17" w:rsidRPr="00C22DB0" w:rsidRDefault="00C22DB0" w:rsidP="00826CE7">
            <w:pPr>
              <w:jc w:val="center"/>
              <w:rPr>
                <w:i/>
                <w:iCs/>
                <w:sz w:val="16"/>
              </w:rPr>
            </w:pPr>
            <w:r w:rsidRPr="00C22DB0">
              <w:rPr>
                <w:i/>
                <w:iCs/>
                <w:sz w:val="16"/>
              </w:rPr>
              <w:t>b</w:t>
            </w:r>
          </w:p>
        </w:tc>
        <w:tc>
          <w:tcPr>
            <w:tcW w:w="2270" w:type="dxa"/>
          </w:tcPr>
          <w:p w14:paraId="6FB9DCBC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Number of cohesin molecules removed per event</w:t>
            </w:r>
          </w:p>
        </w:tc>
        <w:tc>
          <w:tcPr>
            <w:tcW w:w="849" w:type="dxa"/>
          </w:tcPr>
          <w:p w14:paraId="485616C7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1</w:t>
            </w:r>
          </w:p>
        </w:tc>
        <w:tc>
          <w:tcPr>
            <w:tcW w:w="1276" w:type="dxa"/>
          </w:tcPr>
          <w:p w14:paraId="29B49B26" w14:textId="77777777" w:rsidR="00141E17" w:rsidRPr="00826CE7" w:rsidRDefault="00000000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1 - 50]</w:t>
            </w:r>
          </w:p>
        </w:tc>
        <w:tc>
          <w:tcPr>
            <w:tcW w:w="3868" w:type="dxa"/>
          </w:tcPr>
          <w:p w14:paraId="10B0C5E4" w14:textId="0DF3084C" w:rsidR="00532BE8" w:rsidRPr="00826CE7" w:rsidRDefault="00000000" w:rsidP="0070450B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Processive separase action model-specific parameter.</w:t>
            </w:r>
            <w:r w:rsidR="0070450B">
              <w:rPr>
                <w:sz w:val="16"/>
              </w:rPr>
              <w:t xml:space="preserve"> </w:t>
            </w:r>
            <w:r w:rsidR="00532BE8" w:rsidRPr="00826CE7">
              <w:rPr>
                <w:sz w:val="16"/>
              </w:rPr>
              <w:t>Range allows small or large “bursts” of separase activity.</w:t>
            </w:r>
          </w:p>
        </w:tc>
      </w:tr>
      <w:tr w:rsidR="00826CE7" w:rsidRPr="00826CE7" w14:paraId="350E8DEE" w14:textId="77777777" w:rsidTr="00C22DB0">
        <w:trPr>
          <w:trHeight w:val="498"/>
        </w:trPr>
        <w:tc>
          <w:tcPr>
            <w:tcW w:w="984" w:type="dxa"/>
          </w:tcPr>
          <w:p w14:paraId="37A88000" w14:textId="400A5557" w:rsidR="00826CE7" w:rsidRPr="00826CE7" w:rsidRDefault="00C22DB0" w:rsidP="00826CE7">
            <w:pPr>
              <w:jc w:val="center"/>
              <w:rPr>
                <w:sz w:val="16"/>
              </w:rPr>
            </w:pPr>
            <w:proofErr w:type="spellStart"/>
            <w:r w:rsidRPr="00C22DB0">
              <w:rPr>
                <w:i/>
                <w:iCs/>
                <w:sz w:val="16"/>
              </w:rPr>
              <w:t>n</w:t>
            </w:r>
            <w:r w:rsidRPr="00C22DB0">
              <w:rPr>
                <w:sz w:val="16"/>
                <w:vertAlign w:val="subscript"/>
              </w:rPr>
              <w:t>inner</w:t>
            </w:r>
            <w:proofErr w:type="spellEnd"/>
          </w:p>
        </w:tc>
        <w:tc>
          <w:tcPr>
            <w:tcW w:w="2270" w:type="dxa"/>
          </w:tcPr>
          <w:p w14:paraId="56435C03" w14:textId="41B4B4D5" w:rsidR="00826CE7" w:rsidRPr="00826CE7" w:rsidRDefault="00826CE7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Number of cohesin molecules in the innermost core, the region without steric hindrance</w:t>
            </w:r>
          </w:p>
        </w:tc>
        <w:tc>
          <w:tcPr>
            <w:tcW w:w="849" w:type="dxa"/>
          </w:tcPr>
          <w:p w14:paraId="712DBB06" w14:textId="4C8A2373" w:rsidR="00826CE7" w:rsidRPr="00826CE7" w:rsidRDefault="00826CE7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1</w:t>
            </w:r>
          </w:p>
        </w:tc>
        <w:tc>
          <w:tcPr>
            <w:tcW w:w="1276" w:type="dxa"/>
          </w:tcPr>
          <w:p w14:paraId="026CD084" w14:textId="6A7EC4F9" w:rsidR="00826CE7" w:rsidRPr="00826CE7" w:rsidRDefault="00826CE7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1 - 100]</w:t>
            </w:r>
          </w:p>
        </w:tc>
        <w:tc>
          <w:tcPr>
            <w:tcW w:w="3868" w:type="dxa"/>
          </w:tcPr>
          <w:p w14:paraId="1C576844" w14:textId="77777777" w:rsidR="00826CE7" w:rsidRPr="00826CE7" w:rsidRDefault="00826CE7" w:rsidP="00826CE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26CE7">
              <w:rPr>
                <w:rFonts w:cstheme="minorHAnsi"/>
                <w:sz w:val="16"/>
                <w:szCs w:val="16"/>
              </w:rPr>
              <w:t>Steric hindrance model-specific parameter.</w:t>
            </w:r>
          </w:p>
          <w:p w14:paraId="6047AA14" w14:textId="77777777" w:rsidR="00826CE7" w:rsidRPr="00826CE7" w:rsidRDefault="00826CE7" w:rsidP="00826CE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26CE7">
              <w:rPr>
                <w:rFonts w:cstheme="minorHAnsi"/>
                <w:sz w:val="16"/>
                <w:szCs w:val="16"/>
              </w:rPr>
              <w:t>Range allows a subset of cohesin in the innermost core, where it is not shielded by steric hindrance,</w:t>
            </w:r>
          </w:p>
          <w:p w14:paraId="23880AAF" w14:textId="40251717" w:rsidR="00826CE7" w:rsidRPr="00826CE7" w:rsidRDefault="00826CE7" w:rsidP="00826CE7">
            <w:pPr>
              <w:jc w:val="center"/>
              <w:rPr>
                <w:sz w:val="16"/>
              </w:rPr>
            </w:pPr>
            <w:r w:rsidRPr="00826CE7">
              <w:rPr>
                <w:rFonts w:cstheme="minorHAnsi"/>
                <w:sz w:val="16"/>
                <w:szCs w:val="16"/>
              </w:rPr>
              <w:t xml:space="preserve">but remains well below the upper </w:t>
            </w:r>
            <w:r w:rsidR="0070450B">
              <w:rPr>
                <w:rFonts w:cstheme="minorHAnsi"/>
                <w:sz w:val="16"/>
                <w:szCs w:val="16"/>
              </w:rPr>
              <w:t xml:space="preserve">bound of </w:t>
            </w:r>
            <w:r w:rsidR="0070450B" w:rsidRPr="0070450B">
              <w:rPr>
                <w:rFonts w:cstheme="minorHAnsi"/>
                <w:i/>
                <w:iCs/>
                <w:sz w:val="16"/>
                <w:szCs w:val="16"/>
              </w:rPr>
              <w:t>N</w:t>
            </w:r>
            <w:r w:rsidR="0070450B" w:rsidRPr="0070450B">
              <w:rPr>
                <w:rFonts w:cstheme="minorHAnsi"/>
                <w:sz w:val="16"/>
                <w:szCs w:val="16"/>
                <w:vertAlign w:val="subscript"/>
              </w:rPr>
              <w:t>2</w:t>
            </w:r>
            <w:r w:rsidR="0070450B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826CE7" w:rsidRPr="00826CE7" w14:paraId="77320F4A" w14:textId="77777777" w:rsidTr="00C22DB0">
        <w:trPr>
          <w:trHeight w:val="498"/>
        </w:trPr>
        <w:tc>
          <w:tcPr>
            <w:tcW w:w="984" w:type="dxa"/>
          </w:tcPr>
          <w:p w14:paraId="4E79F5F1" w14:textId="6778BE86" w:rsidR="00826CE7" w:rsidRPr="00826CE7" w:rsidRDefault="00C22DB0" w:rsidP="00826CE7">
            <w:pPr>
              <w:jc w:val="center"/>
              <w:rPr>
                <w:sz w:val="16"/>
              </w:rPr>
            </w:pPr>
            <w:r>
              <w:rPr>
                <w:sz w:val="16"/>
              </w:rPr>
              <w:sym w:font="Symbol" w:char="F061"/>
            </w:r>
          </w:p>
        </w:tc>
        <w:tc>
          <w:tcPr>
            <w:tcW w:w="2270" w:type="dxa"/>
          </w:tcPr>
          <w:p w14:paraId="24D71E0E" w14:textId="77777777" w:rsidR="00826CE7" w:rsidRPr="00826CE7" w:rsidRDefault="00826CE7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Multiplier modifying the</w:t>
            </w:r>
          </w:p>
          <w:p w14:paraId="37DCF8FD" w14:textId="11F714BE" w:rsidR="00826CE7" w:rsidRPr="00826CE7" w:rsidRDefault="00826CE7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 xml:space="preserve">cohesin </w:t>
            </w:r>
            <w:r w:rsidR="00D21D16">
              <w:rPr>
                <w:sz w:val="16"/>
              </w:rPr>
              <w:t>threshold (</w:t>
            </w:r>
            <w:r w:rsidR="00D21D16" w:rsidRPr="00D21D16">
              <w:rPr>
                <w:i/>
                <w:iCs/>
                <w:sz w:val="16"/>
              </w:rPr>
              <w:t>n</w:t>
            </w:r>
            <w:r w:rsidR="00D21D16" w:rsidRPr="00D21D16">
              <w:rPr>
                <w:sz w:val="16"/>
                <w:vertAlign w:val="subscript"/>
              </w:rPr>
              <w:t>2</w:t>
            </w:r>
            <w:r w:rsidR="00D21D16">
              <w:rPr>
                <w:sz w:val="16"/>
              </w:rPr>
              <w:t>)</w:t>
            </w:r>
          </w:p>
        </w:tc>
        <w:tc>
          <w:tcPr>
            <w:tcW w:w="849" w:type="dxa"/>
          </w:tcPr>
          <w:p w14:paraId="3348E4F7" w14:textId="4446D3EC" w:rsidR="00826CE7" w:rsidRPr="00826CE7" w:rsidRDefault="00826CE7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1</w:t>
            </w:r>
          </w:p>
        </w:tc>
        <w:tc>
          <w:tcPr>
            <w:tcW w:w="1276" w:type="dxa"/>
          </w:tcPr>
          <w:p w14:paraId="0E84B685" w14:textId="6C3CD248" w:rsidR="00826CE7" w:rsidRPr="00826CE7" w:rsidRDefault="00826CE7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0.1 - 0.7]</w:t>
            </w:r>
          </w:p>
        </w:tc>
        <w:tc>
          <w:tcPr>
            <w:tcW w:w="3868" w:type="dxa"/>
          </w:tcPr>
          <w:p w14:paraId="745C1448" w14:textId="59B4400B" w:rsidR="00826CE7" w:rsidRPr="00826CE7" w:rsidRDefault="00826CE7" w:rsidP="00826CE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26CE7">
              <w:rPr>
                <w:rFonts w:cstheme="minorHAnsi"/>
                <w:sz w:val="16"/>
                <w:szCs w:val="16"/>
              </w:rPr>
              <w:t xml:space="preserve">Constrains MBC treatment conditions to </w:t>
            </w:r>
            <w:r w:rsidR="0070450B">
              <w:rPr>
                <w:rFonts w:cstheme="minorHAnsi"/>
                <w:sz w:val="16"/>
                <w:szCs w:val="16"/>
              </w:rPr>
              <w:t xml:space="preserve">lower </w:t>
            </w:r>
            <w:r w:rsidR="0070450B" w:rsidRPr="0070450B">
              <w:rPr>
                <w:rFonts w:cstheme="minorHAnsi"/>
                <w:i/>
                <w:iCs/>
                <w:sz w:val="16"/>
                <w:szCs w:val="16"/>
              </w:rPr>
              <w:t>n</w:t>
            </w:r>
            <w:r w:rsidR="0070450B" w:rsidRPr="0070450B">
              <w:rPr>
                <w:rFonts w:cstheme="minorHAnsi"/>
                <w:sz w:val="16"/>
                <w:szCs w:val="16"/>
                <w:vertAlign w:val="subscript"/>
              </w:rPr>
              <w:t>2</w:t>
            </w:r>
          </w:p>
          <w:p w14:paraId="145AB72E" w14:textId="0B82FF3A" w:rsidR="00826CE7" w:rsidRPr="00826CE7" w:rsidRDefault="00826CE7" w:rsidP="00826CE7">
            <w:pPr>
              <w:jc w:val="center"/>
              <w:rPr>
                <w:sz w:val="16"/>
              </w:rPr>
            </w:pPr>
            <w:r w:rsidRPr="00826CE7">
              <w:rPr>
                <w:rFonts w:cstheme="minorHAnsi"/>
                <w:sz w:val="16"/>
                <w:szCs w:val="16"/>
              </w:rPr>
              <w:t>range to reflect reduced microtubule forces.</w:t>
            </w:r>
          </w:p>
        </w:tc>
      </w:tr>
      <w:tr w:rsidR="00826CE7" w:rsidRPr="00826CE7" w14:paraId="5ED3D30A" w14:textId="77777777" w:rsidTr="00C22DB0">
        <w:trPr>
          <w:trHeight w:val="498"/>
        </w:trPr>
        <w:tc>
          <w:tcPr>
            <w:tcW w:w="984" w:type="dxa"/>
          </w:tcPr>
          <w:p w14:paraId="3706DFE7" w14:textId="4C79D18E" w:rsidR="00826CE7" w:rsidRPr="00826CE7" w:rsidRDefault="00C22DB0" w:rsidP="00826CE7">
            <w:pPr>
              <w:jc w:val="center"/>
              <w:rPr>
                <w:sz w:val="16"/>
              </w:rPr>
            </w:pPr>
            <w:r>
              <w:rPr>
                <w:sz w:val="16"/>
              </w:rPr>
              <w:sym w:font="Symbol" w:char="F062"/>
            </w:r>
            <w:r w:rsidRPr="00C22DB0">
              <w:rPr>
                <w:sz w:val="16"/>
                <w:vertAlign w:val="subscript"/>
              </w:rPr>
              <w:t>k</w:t>
            </w:r>
          </w:p>
        </w:tc>
        <w:tc>
          <w:tcPr>
            <w:tcW w:w="2270" w:type="dxa"/>
          </w:tcPr>
          <w:p w14:paraId="1DC87059" w14:textId="3B860B4B" w:rsidR="00826CE7" w:rsidRPr="00826CE7" w:rsidRDefault="00826CE7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 xml:space="preserve">Multiplier modifying </w:t>
            </w:r>
            <w:proofErr w:type="spellStart"/>
            <w:r w:rsidRPr="00D21D16">
              <w:rPr>
                <w:i/>
                <w:iCs/>
                <w:sz w:val="16"/>
              </w:rPr>
              <w:t>k</w:t>
            </w:r>
            <w:r w:rsidRPr="00D21D16">
              <w:rPr>
                <w:sz w:val="16"/>
                <w:vertAlign w:val="subscript"/>
              </w:rPr>
              <w:t>max</w:t>
            </w:r>
            <w:proofErr w:type="spellEnd"/>
          </w:p>
        </w:tc>
        <w:tc>
          <w:tcPr>
            <w:tcW w:w="849" w:type="dxa"/>
          </w:tcPr>
          <w:p w14:paraId="2D8ABF21" w14:textId="206C1111" w:rsidR="00826CE7" w:rsidRPr="00826CE7" w:rsidRDefault="00826CE7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1</w:t>
            </w:r>
          </w:p>
        </w:tc>
        <w:tc>
          <w:tcPr>
            <w:tcW w:w="1276" w:type="dxa"/>
          </w:tcPr>
          <w:p w14:paraId="3ED322B0" w14:textId="6CD78454" w:rsidR="00826CE7" w:rsidRPr="00826CE7" w:rsidRDefault="00826CE7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0.1 - 1]</w:t>
            </w:r>
          </w:p>
        </w:tc>
        <w:tc>
          <w:tcPr>
            <w:tcW w:w="3868" w:type="dxa"/>
          </w:tcPr>
          <w:p w14:paraId="44E6A1A3" w14:textId="38C24DDE" w:rsidR="00826CE7" w:rsidRPr="00826CE7" w:rsidRDefault="00826CE7" w:rsidP="00826CE7">
            <w:pPr>
              <w:jc w:val="center"/>
              <w:rPr>
                <w:sz w:val="16"/>
              </w:rPr>
            </w:pPr>
            <w:r w:rsidRPr="00826CE7">
              <w:rPr>
                <w:rFonts w:cstheme="minorHAnsi"/>
                <w:sz w:val="16"/>
                <w:szCs w:val="16"/>
              </w:rPr>
              <w:t xml:space="preserve">Allows </w:t>
            </w:r>
            <w:r w:rsidR="0070450B">
              <w:rPr>
                <w:rFonts w:cstheme="minorHAnsi"/>
                <w:sz w:val="16"/>
                <w:szCs w:val="16"/>
              </w:rPr>
              <w:t xml:space="preserve">lower </w:t>
            </w:r>
            <w:proofErr w:type="spellStart"/>
            <w:r w:rsidR="0070450B" w:rsidRPr="0070450B">
              <w:rPr>
                <w:rFonts w:cstheme="minorHAnsi"/>
                <w:i/>
                <w:iCs/>
                <w:sz w:val="16"/>
                <w:szCs w:val="16"/>
              </w:rPr>
              <w:t>k</w:t>
            </w:r>
            <w:r w:rsidR="0070450B" w:rsidRPr="0070450B"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proofErr w:type="spellEnd"/>
            <w:r w:rsidR="0070450B">
              <w:rPr>
                <w:rFonts w:cstheme="minorHAnsi"/>
                <w:sz w:val="16"/>
                <w:szCs w:val="16"/>
              </w:rPr>
              <w:t xml:space="preserve"> in separase </w:t>
            </w:r>
            <w:r w:rsidRPr="00826CE7">
              <w:rPr>
                <w:rFonts w:cstheme="minorHAnsi"/>
                <w:sz w:val="16"/>
                <w:szCs w:val="16"/>
              </w:rPr>
              <w:t>mutant conditions to reflect reduced separase activity.</w:t>
            </w:r>
          </w:p>
        </w:tc>
      </w:tr>
      <w:tr w:rsidR="0070450B" w:rsidRPr="00826CE7" w14:paraId="3A94C0A0" w14:textId="77777777" w:rsidTr="00C22DB0">
        <w:trPr>
          <w:trHeight w:val="498"/>
        </w:trPr>
        <w:tc>
          <w:tcPr>
            <w:tcW w:w="984" w:type="dxa"/>
          </w:tcPr>
          <w:p w14:paraId="2C94FCB5" w14:textId="1CDFB044" w:rsidR="0070450B" w:rsidRPr="00826CE7" w:rsidRDefault="0070450B" w:rsidP="00826CE7">
            <w:pPr>
              <w:jc w:val="center"/>
              <w:rPr>
                <w:sz w:val="16"/>
              </w:rPr>
            </w:pPr>
            <w:r>
              <w:rPr>
                <w:sz w:val="16"/>
              </w:rPr>
              <w:sym w:font="Symbol" w:char="F062"/>
            </w:r>
            <w:r w:rsidRPr="00C22DB0">
              <w:rPr>
                <w:szCs w:val="20"/>
                <w:vertAlign w:val="subscript"/>
              </w:rPr>
              <w:sym w:font="Symbol" w:char="F074"/>
            </w:r>
          </w:p>
        </w:tc>
        <w:tc>
          <w:tcPr>
            <w:tcW w:w="2270" w:type="dxa"/>
          </w:tcPr>
          <w:p w14:paraId="6AAF848B" w14:textId="198C3C98" w:rsidR="0070450B" w:rsidRPr="00826CE7" w:rsidRDefault="0070450B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Multiplier modifying the activation</w:t>
            </w:r>
            <w:r>
              <w:rPr>
                <w:sz w:val="16"/>
              </w:rPr>
              <w:t xml:space="preserve"> timescale (</w:t>
            </w:r>
            <w:r>
              <w:rPr>
                <w:sz w:val="16"/>
              </w:rPr>
              <w:sym w:font="Symbol" w:char="F074"/>
            </w:r>
            <w:r>
              <w:rPr>
                <w:sz w:val="16"/>
              </w:rPr>
              <w:t>)</w:t>
            </w:r>
            <w:r w:rsidRPr="00826CE7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to </w:t>
            </w:r>
            <w:r w:rsidRPr="00826CE7">
              <w:rPr>
                <w:sz w:val="16"/>
              </w:rPr>
              <w:t>mimic APC/C mutants</w:t>
            </w:r>
          </w:p>
        </w:tc>
        <w:tc>
          <w:tcPr>
            <w:tcW w:w="849" w:type="dxa"/>
          </w:tcPr>
          <w:p w14:paraId="6A7CABB3" w14:textId="7FBA75EB" w:rsidR="0070450B" w:rsidRPr="00826CE7" w:rsidRDefault="0070450B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1</w:t>
            </w:r>
          </w:p>
        </w:tc>
        <w:tc>
          <w:tcPr>
            <w:tcW w:w="1276" w:type="dxa"/>
          </w:tcPr>
          <w:p w14:paraId="2F4AB521" w14:textId="77777777" w:rsidR="0070450B" w:rsidRPr="00826CE7" w:rsidRDefault="0070450B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1 - 10]</w:t>
            </w:r>
          </w:p>
          <w:p w14:paraId="60137719" w14:textId="77777777" w:rsidR="0070450B" w:rsidRPr="00826CE7" w:rsidRDefault="0070450B" w:rsidP="00826CE7">
            <w:pPr>
              <w:jc w:val="center"/>
              <w:rPr>
                <w:sz w:val="16"/>
              </w:rPr>
            </w:pPr>
          </w:p>
          <w:p w14:paraId="4BD3DEBF" w14:textId="65CCD831" w:rsidR="0070450B" w:rsidRPr="00826CE7" w:rsidRDefault="0070450B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1 - 3] for separase autoactivation</w:t>
            </w:r>
          </w:p>
        </w:tc>
        <w:tc>
          <w:tcPr>
            <w:tcW w:w="3868" w:type="dxa"/>
            <w:vMerge w:val="restart"/>
          </w:tcPr>
          <w:p w14:paraId="1A1534BC" w14:textId="3680FA40" w:rsidR="0070450B" w:rsidRPr="00826CE7" w:rsidRDefault="0070450B" w:rsidP="00826CE7">
            <w:pPr>
              <w:jc w:val="center"/>
              <w:rPr>
                <w:sz w:val="16"/>
              </w:rPr>
            </w:pPr>
            <w:r w:rsidRPr="00826CE7">
              <w:rPr>
                <w:rFonts w:cstheme="minorHAnsi"/>
                <w:sz w:val="16"/>
                <w:szCs w:val="16"/>
              </w:rPr>
              <w:t xml:space="preserve">Allows higher </w:t>
            </w:r>
            <w:r>
              <w:rPr>
                <w:rFonts w:cstheme="minorHAnsi"/>
                <w:sz w:val="16"/>
                <w:szCs w:val="16"/>
              </w:rPr>
              <w:sym w:font="Symbol" w:char="F074"/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5968E0">
              <w:rPr>
                <w:rFonts w:cstheme="minorHAnsi"/>
                <w:sz w:val="16"/>
                <w:szCs w:val="16"/>
              </w:rPr>
              <w:t xml:space="preserve">in </w:t>
            </w:r>
            <w:r w:rsidRPr="00826CE7">
              <w:rPr>
                <w:rFonts w:cstheme="minorHAnsi"/>
                <w:sz w:val="16"/>
                <w:szCs w:val="16"/>
              </w:rPr>
              <w:t>APC/C mutant</w:t>
            </w:r>
            <w:r w:rsidR="005968E0">
              <w:rPr>
                <w:rFonts w:cstheme="minorHAnsi"/>
                <w:sz w:val="16"/>
                <w:szCs w:val="16"/>
              </w:rPr>
              <w:t xml:space="preserve"> and </w:t>
            </w:r>
            <w:proofErr w:type="spellStart"/>
            <w:r w:rsidR="005968E0">
              <w:rPr>
                <w:rFonts w:cstheme="minorHAnsi"/>
                <w:sz w:val="16"/>
                <w:szCs w:val="16"/>
              </w:rPr>
              <w:t>velcade</w:t>
            </w:r>
            <w:proofErr w:type="spellEnd"/>
            <w:r w:rsidR="005968E0">
              <w:rPr>
                <w:rFonts w:cstheme="minorHAnsi"/>
                <w:sz w:val="16"/>
                <w:szCs w:val="16"/>
              </w:rPr>
              <w:t xml:space="preserve"> treatment</w:t>
            </w:r>
            <w:r w:rsidRPr="00826CE7">
              <w:rPr>
                <w:rFonts w:cstheme="minorHAnsi"/>
                <w:sz w:val="16"/>
                <w:szCs w:val="16"/>
              </w:rPr>
              <w:t xml:space="preserve"> conditions to reflect slower separase activation.</w:t>
            </w:r>
          </w:p>
        </w:tc>
      </w:tr>
      <w:tr w:rsidR="0070450B" w:rsidRPr="00826CE7" w14:paraId="64859D19" w14:textId="77777777" w:rsidTr="00C22DB0">
        <w:trPr>
          <w:trHeight w:val="498"/>
        </w:trPr>
        <w:tc>
          <w:tcPr>
            <w:tcW w:w="984" w:type="dxa"/>
          </w:tcPr>
          <w:p w14:paraId="1555B778" w14:textId="43E6A2AD" w:rsidR="0070450B" w:rsidRPr="00826CE7" w:rsidRDefault="0070450B" w:rsidP="00826CE7">
            <w:pPr>
              <w:jc w:val="center"/>
              <w:rPr>
                <w:sz w:val="16"/>
              </w:rPr>
            </w:pPr>
            <w:r>
              <w:rPr>
                <w:sz w:val="16"/>
              </w:rPr>
              <w:sym w:font="Symbol" w:char="F062"/>
            </w:r>
            <w:r w:rsidRPr="00C22DB0">
              <w:rPr>
                <w:szCs w:val="20"/>
                <w:vertAlign w:val="subscript"/>
              </w:rPr>
              <w:sym w:font="Symbol" w:char="F074"/>
            </w:r>
            <w:r w:rsidRPr="00C22DB0">
              <w:rPr>
                <w:sz w:val="16"/>
                <w:vertAlign w:val="subscript"/>
              </w:rPr>
              <w:t>2</w:t>
            </w:r>
          </w:p>
        </w:tc>
        <w:tc>
          <w:tcPr>
            <w:tcW w:w="2270" w:type="dxa"/>
          </w:tcPr>
          <w:p w14:paraId="146C3A42" w14:textId="35F30FDC" w:rsidR="0070450B" w:rsidRPr="00826CE7" w:rsidRDefault="0070450B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 xml:space="preserve">Multiplier modifying the activation </w:t>
            </w:r>
            <w:r>
              <w:rPr>
                <w:sz w:val="16"/>
              </w:rPr>
              <w:t>timescale (</w:t>
            </w:r>
            <w:r>
              <w:rPr>
                <w:sz w:val="16"/>
              </w:rPr>
              <w:sym w:font="Symbol" w:char="F074"/>
            </w:r>
            <w:r>
              <w:rPr>
                <w:sz w:val="16"/>
              </w:rPr>
              <w:t>)</w:t>
            </w:r>
            <w:r w:rsidRPr="00826CE7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to </w:t>
            </w:r>
            <w:r w:rsidRPr="00826CE7">
              <w:rPr>
                <w:sz w:val="16"/>
              </w:rPr>
              <w:t xml:space="preserve">mimic </w:t>
            </w:r>
            <w:proofErr w:type="spellStart"/>
            <w:r w:rsidRPr="00826CE7">
              <w:rPr>
                <w:sz w:val="16"/>
              </w:rPr>
              <w:t>velcade</w:t>
            </w:r>
            <w:proofErr w:type="spellEnd"/>
            <w:r w:rsidRPr="00826CE7">
              <w:rPr>
                <w:sz w:val="16"/>
              </w:rPr>
              <w:t xml:space="preserve"> treatment</w:t>
            </w:r>
          </w:p>
        </w:tc>
        <w:tc>
          <w:tcPr>
            <w:tcW w:w="849" w:type="dxa"/>
          </w:tcPr>
          <w:p w14:paraId="1703AA48" w14:textId="09AED89D" w:rsidR="0070450B" w:rsidRPr="00826CE7" w:rsidRDefault="0070450B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1</w:t>
            </w:r>
          </w:p>
        </w:tc>
        <w:tc>
          <w:tcPr>
            <w:tcW w:w="1276" w:type="dxa"/>
          </w:tcPr>
          <w:p w14:paraId="13B8BF67" w14:textId="77777777" w:rsidR="0070450B" w:rsidRPr="00826CE7" w:rsidRDefault="0070450B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1 - 20]</w:t>
            </w:r>
          </w:p>
          <w:p w14:paraId="31938705" w14:textId="77777777" w:rsidR="0070450B" w:rsidRPr="00826CE7" w:rsidRDefault="0070450B" w:rsidP="00826CE7">
            <w:pPr>
              <w:jc w:val="center"/>
              <w:rPr>
                <w:sz w:val="16"/>
              </w:rPr>
            </w:pPr>
          </w:p>
          <w:p w14:paraId="02A83765" w14:textId="03AF91ED" w:rsidR="0070450B" w:rsidRPr="00826CE7" w:rsidRDefault="0070450B" w:rsidP="00826CE7">
            <w:pPr>
              <w:jc w:val="center"/>
              <w:rPr>
                <w:sz w:val="16"/>
              </w:rPr>
            </w:pPr>
            <w:r w:rsidRPr="00826CE7">
              <w:rPr>
                <w:sz w:val="16"/>
              </w:rPr>
              <w:t>[1 - 3] for separase autoactivation</w:t>
            </w:r>
          </w:p>
        </w:tc>
        <w:tc>
          <w:tcPr>
            <w:tcW w:w="3868" w:type="dxa"/>
            <w:vMerge/>
          </w:tcPr>
          <w:p w14:paraId="0A61C9C1" w14:textId="746C09C0" w:rsidR="0070450B" w:rsidRPr="00826CE7" w:rsidRDefault="0070450B" w:rsidP="00826CE7">
            <w:pPr>
              <w:jc w:val="center"/>
              <w:rPr>
                <w:sz w:val="16"/>
              </w:rPr>
            </w:pPr>
          </w:p>
        </w:tc>
      </w:tr>
    </w:tbl>
    <w:p w14:paraId="0A0675B7" w14:textId="77777777" w:rsidR="00141E17" w:rsidRPr="00532BE8" w:rsidRDefault="00141E17" w:rsidP="00532BE8">
      <w:pPr>
        <w:sectPr w:rsidR="00141E17" w:rsidRPr="00532BE8">
          <w:type w:val="continuous"/>
          <w:pgSz w:w="12240" w:h="15840"/>
          <w:pgMar w:top="1780" w:right="1440" w:bottom="1443" w:left="1440" w:header="720" w:footer="720" w:gutter="0"/>
          <w:cols w:space="720"/>
        </w:sectPr>
      </w:pPr>
    </w:p>
    <w:p w14:paraId="7135BC6C" w14:textId="63444DCD" w:rsidR="00532BE8" w:rsidRPr="00532BE8" w:rsidRDefault="00532BE8" w:rsidP="00532BE8">
      <w:pPr>
        <w:tabs>
          <w:tab w:val="left" w:pos="984"/>
          <w:tab w:val="left" w:pos="3254"/>
          <w:tab w:val="left" w:pos="4103"/>
          <w:tab w:val="left" w:pos="5379"/>
        </w:tabs>
        <w:rPr>
          <w:rFonts w:cstheme="minorHAnsi"/>
          <w:sz w:val="16"/>
          <w:szCs w:val="16"/>
        </w:rPr>
      </w:pPr>
    </w:p>
    <w:p w14:paraId="023974C8" w14:textId="77777777" w:rsidR="00141E17" w:rsidRPr="00532BE8" w:rsidRDefault="00141E17" w:rsidP="00532BE8">
      <w:pPr>
        <w:sectPr w:rsidR="00141E17" w:rsidRPr="00532BE8">
          <w:type w:val="continuous"/>
          <w:pgSz w:w="12240" w:h="15840"/>
          <w:pgMar w:top="1420" w:right="1440" w:bottom="280" w:left="1440" w:header="720" w:footer="720" w:gutter="0"/>
          <w:cols w:space="720"/>
        </w:sectPr>
      </w:pPr>
    </w:p>
    <w:p w14:paraId="7141D560" w14:textId="77777777" w:rsidR="00141E17" w:rsidRPr="00532BE8" w:rsidRDefault="00000000" w:rsidP="00532BE8">
      <w:r w:rsidRPr="00532BE8">
        <w:lastRenderedPageBreak/>
        <w:t>References:</w:t>
      </w:r>
    </w:p>
    <w:p w14:paraId="05A3B0FA" w14:textId="77777777" w:rsidR="00141E17" w:rsidRPr="00532BE8" w:rsidRDefault="00141E17" w:rsidP="00532BE8"/>
    <w:p w14:paraId="73C91CD7" w14:textId="77777777" w:rsidR="00141E17" w:rsidRPr="00532BE8" w:rsidRDefault="00141E17" w:rsidP="00532BE8"/>
    <w:p w14:paraId="056462E3" w14:textId="77777777" w:rsidR="00141E17" w:rsidRPr="00532BE8" w:rsidRDefault="00141E17" w:rsidP="00532BE8"/>
    <w:p w14:paraId="77325ED3" w14:textId="77777777" w:rsidR="00141E17" w:rsidRPr="00532BE8" w:rsidRDefault="00000000" w:rsidP="00532BE8">
      <w:r w:rsidRPr="00532BE8">
        <w:t>Akiyoshi, B., K.K. Sarangapani, A.F. Powers, C.R. Nelson, S.L. Reichow, H. Arellano-Santoyo, T. Gonen, J.A. Ranish, C.L. Asbury, and S. Biggins. 2010. Tension directly stabilizes reconstituted kinetochore-microtubule attachments. Nature. 468:576–579. doi:10.1038/nature09594.</w:t>
      </w:r>
    </w:p>
    <w:p w14:paraId="626CC5FA" w14:textId="77777777" w:rsidR="00141E17" w:rsidRPr="00532BE8" w:rsidRDefault="00141E17" w:rsidP="00532BE8"/>
    <w:p w14:paraId="01F3F54B" w14:textId="77777777" w:rsidR="00141E17" w:rsidRPr="00532BE8" w:rsidRDefault="00000000" w:rsidP="00532BE8">
      <w:r w:rsidRPr="00532BE8">
        <w:t xml:space="preserve">Bernard, P., J.-F. Maure, J.F. Partridge, S. Genier, J.-P. Javerzat, and R.C. </w:t>
      </w:r>
      <w:proofErr w:type="spellStart"/>
      <w:r w:rsidRPr="00532BE8">
        <w:t>Allshire</w:t>
      </w:r>
      <w:proofErr w:type="spellEnd"/>
      <w:r w:rsidRPr="00532BE8">
        <w:t>. 2001. Requirement of Heterochromatin for Cohesion at Centromeres. Science. 294:2539–2542. doi:10.1126/science.1064027.</w:t>
      </w:r>
    </w:p>
    <w:p w14:paraId="07160030" w14:textId="77777777" w:rsidR="00141E17" w:rsidRPr="00532BE8" w:rsidRDefault="00141E17" w:rsidP="00532BE8"/>
    <w:p w14:paraId="7211DEEB" w14:textId="77777777" w:rsidR="00141E17" w:rsidRPr="00532BE8" w:rsidRDefault="00000000" w:rsidP="00532BE8">
      <w:proofErr w:type="spellStart"/>
      <w:r w:rsidRPr="00532BE8">
        <w:t>Carpy</w:t>
      </w:r>
      <w:proofErr w:type="spellEnd"/>
      <w:r w:rsidRPr="00532BE8">
        <w:t xml:space="preserve">, A., K. Krug, S. Graf, A. Koch, S. </w:t>
      </w:r>
      <w:proofErr w:type="spellStart"/>
      <w:r w:rsidRPr="00532BE8">
        <w:t>Popic</w:t>
      </w:r>
      <w:proofErr w:type="spellEnd"/>
      <w:r w:rsidRPr="00532BE8">
        <w:t xml:space="preserve">, S. Hauf, and B. Macek. 2014. Absolute Proteome and </w:t>
      </w:r>
      <w:proofErr w:type="spellStart"/>
      <w:r w:rsidRPr="00532BE8">
        <w:t>Phosphoproteome</w:t>
      </w:r>
      <w:proofErr w:type="spellEnd"/>
      <w:r w:rsidRPr="00532BE8">
        <w:t xml:space="preserve"> Dynamics during the Cell Cycle of Schizosaccharomyces pombe (Fission </w:t>
      </w:r>
      <w:proofErr w:type="gramStart"/>
      <w:r w:rsidRPr="00532BE8">
        <w:t>Yeast)*</w:t>
      </w:r>
      <w:proofErr w:type="gramEnd"/>
      <w:r w:rsidRPr="00532BE8">
        <w:t xml:space="preserve">. Mol. Cell. </w:t>
      </w:r>
      <w:proofErr w:type="spellStart"/>
      <w:r w:rsidRPr="00532BE8">
        <w:t>Proteom</w:t>
      </w:r>
      <w:proofErr w:type="spellEnd"/>
      <w:r w:rsidRPr="00532BE8">
        <w:t>. 13:1925–1936. doi:10.1074/mcp.m113.035824.</w:t>
      </w:r>
    </w:p>
    <w:p w14:paraId="32A1D805" w14:textId="77777777" w:rsidR="00141E17" w:rsidRPr="00532BE8" w:rsidRDefault="00141E17" w:rsidP="00532BE8"/>
    <w:p w14:paraId="05E90FB6" w14:textId="77777777" w:rsidR="00141E17" w:rsidRPr="00532BE8" w:rsidRDefault="00000000" w:rsidP="00532BE8">
      <w:r w:rsidRPr="00532BE8">
        <w:t>Carvalhal, S., A. Tavares, M.B. Santos, M. Mirkovic, and R.A. Oliveira. 2018. A quantitative analysis of cohesin decay in mitotic fidelity. J. Cell Biol. 217:3343–3353. doi:10.1083/jcb.201801111.</w:t>
      </w:r>
    </w:p>
    <w:p w14:paraId="590C6F10" w14:textId="77777777" w:rsidR="00141E17" w:rsidRPr="00532BE8" w:rsidRDefault="00141E17" w:rsidP="00532BE8"/>
    <w:p w14:paraId="4D0DB09F" w14:textId="77777777" w:rsidR="00141E17" w:rsidRPr="00532BE8" w:rsidRDefault="00000000" w:rsidP="00532BE8">
      <w:r w:rsidRPr="00532BE8">
        <w:t xml:space="preserve">Chacón, J.M., S. Mukherjee, B.M. Schuster, D.J. Clarke, and M.K. Gardner. 2014. </w:t>
      </w:r>
      <w:proofErr w:type="spellStart"/>
      <w:r w:rsidRPr="00532BE8">
        <w:t>Pericentromere</w:t>
      </w:r>
      <w:proofErr w:type="spellEnd"/>
      <w:r w:rsidRPr="00532BE8">
        <w:t xml:space="preserve"> tension is self-regulated by spindle structure in metaphase. J. Cell Biol. 205:313–324. doi:10.1083/jcb.201312024.</w:t>
      </w:r>
    </w:p>
    <w:p w14:paraId="213DAE9D" w14:textId="77777777" w:rsidR="00141E17" w:rsidRPr="00532BE8" w:rsidRDefault="00141E17" w:rsidP="00532BE8"/>
    <w:p w14:paraId="56607142" w14:textId="77777777" w:rsidR="00141E17" w:rsidRPr="00532BE8" w:rsidRDefault="00000000" w:rsidP="00532BE8">
      <w:r w:rsidRPr="00532BE8">
        <w:t xml:space="preserve">Daum, J.R., T.A. Potapova, S. Sivakumar, J.J. Daniel, J.N. Flynn, S. Rankin, and G.J. Gorbsky. 2011. Cohesion Fatigue Induces Chromatid Separation in Cells Delayed at Metaphase. Curr. Biol. 21:1018–1024. </w:t>
      </w:r>
      <w:proofErr w:type="gramStart"/>
      <w:r w:rsidRPr="00532BE8">
        <w:t>doi:10.1016/j.cub</w:t>
      </w:r>
      <w:proofErr w:type="gramEnd"/>
      <w:r w:rsidRPr="00532BE8">
        <w:t>.2011.05.032.</w:t>
      </w:r>
    </w:p>
    <w:p w14:paraId="4CE5E1F8" w14:textId="77777777" w:rsidR="00141E17" w:rsidRPr="00532BE8" w:rsidRDefault="00141E17" w:rsidP="00532BE8"/>
    <w:p w14:paraId="2A1ABDA3" w14:textId="77777777" w:rsidR="00141E17" w:rsidRPr="00532BE8" w:rsidRDefault="00000000" w:rsidP="00532BE8">
      <w:r w:rsidRPr="00532BE8">
        <w:t>Ding, R., K.L. McDonald, and J.R. McIntosh. 1993. Three-dimensional reconstruction and analysis of mitotic spindles from the yeast, Schizosaccharomyces pombe. J. Cell Biol. 120:141–151. doi:10.1083/jcb.120.1.141.</w:t>
      </w:r>
    </w:p>
    <w:p w14:paraId="5EE9E82F" w14:textId="77777777" w:rsidR="00141E17" w:rsidRPr="00532BE8" w:rsidRDefault="00141E17" w:rsidP="00532BE8"/>
    <w:p w14:paraId="4E7D4856" w14:textId="77777777" w:rsidR="00141E17" w:rsidRPr="00532BE8" w:rsidRDefault="00000000" w:rsidP="00532BE8">
      <w:pPr>
        <w:rPr>
          <w:lang w:val="de-DE"/>
        </w:rPr>
      </w:pPr>
      <w:proofErr w:type="spellStart"/>
      <w:r w:rsidRPr="00532BE8">
        <w:t>Feytout</w:t>
      </w:r>
      <w:proofErr w:type="spellEnd"/>
      <w:r w:rsidRPr="00532BE8">
        <w:t xml:space="preserve">, A., S. Vaur, S. Genier, S. Vazquez, and J.-P. Javerzat. 2011. Psm3 Acetylation on Conserved Lysine Residues Is Dispensable for Viability in Fission Yeast but Contributes to Eso1-Mediated Sister Chromatid Cohesion by Antagonizing Wpl1. </w:t>
      </w:r>
      <w:r w:rsidRPr="00532BE8">
        <w:rPr>
          <w:lang w:val="de-DE"/>
        </w:rPr>
        <w:t xml:space="preserve">Mol </w:t>
      </w:r>
      <w:proofErr w:type="spellStart"/>
      <w:r w:rsidRPr="00532BE8">
        <w:rPr>
          <w:lang w:val="de-DE"/>
        </w:rPr>
        <w:t>Cell</w:t>
      </w:r>
      <w:proofErr w:type="spellEnd"/>
      <w:r w:rsidRPr="00532BE8">
        <w:rPr>
          <w:lang w:val="de-DE"/>
        </w:rPr>
        <w:t xml:space="preserve"> </w:t>
      </w:r>
      <w:proofErr w:type="spellStart"/>
      <w:r w:rsidRPr="00532BE8">
        <w:rPr>
          <w:lang w:val="de-DE"/>
        </w:rPr>
        <w:t>Biol</w:t>
      </w:r>
      <w:proofErr w:type="spellEnd"/>
      <w:r w:rsidRPr="00532BE8">
        <w:rPr>
          <w:lang w:val="de-DE"/>
        </w:rPr>
        <w:t>. 31:1771–1786. doi:10.1128/mcb.01284-10.</w:t>
      </w:r>
    </w:p>
    <w:p w14:paraId="374CEF59" w14:textId="77777777" w:rsidR="00141E17" w:rsidRPr="00532BE8" w:rsidRDefault="00141E17" w:rsidP="00532BE8">
      <w:pPr>
        <w:rPr>
          <w:lang w:val="de-DE"/>
        </w:rPr>
      </w:pPr>
    </w:p>
    <w:p w14:paraId="1D86F696" w14:textId="77777777" w:rsidR="00141E17" w:rsidRPr="00532BE8" w:rsidRDefault="00000000" w:rsidP="00532BE8">
      <w:r w:rsidRPr="00532BE8">
        <w:rPr>
          <w:lang w:val="de-DE"/>
        </w:rPr>
        <w:t xml:space="preserve">Gerlich, D., B. Koch, F. Dupeux, J.-M. Peters, and J. Ellenberg. </w:t>
      </w:r>
      <w:r w:rsidRPr="00532BE8">
        <w:t xml:space="preserve">2006. Live-Cell Imaging Reveals a Stable Cohesin-Chromatin Interaction after but Not before DNA Replication. Curr. Biol. 16:1571–1578. </w:t>
      </w:r>
      <w:proofErr w:type="gramStart"/>
      <w:r w:rsidRPr="00532BE8">
        <w:t>doi:10.1016/j.cub</w:t>
      </w:r>
      <w:proofErr w:type="gramEnd"/>
      <w:r w:rsidRPr="00532BE8">
        <w:t>.2006.06.068.</w:t>
      </w:r>
    </w:p>
    <w:p w14:paraId="5DAE9662" w14:textId="77777777" w:rsidR="00141E17" w:rsidRPr="00532BE8" w:rsidRDefault="00141E17" w:rsidP="00532BE8"/>
    <w:p w14:paraId="0DCC08CB" w14:textId="77777777" w:rsidR="00141E17" w:rsidRPr="00532BE8" w:rsidRDefault="00000000" w:rsidP="00532BE8">
      <w:r w:rsidRPr="00532BE8">
        <w:t xml:space="preserve">Grishchuk, E.L., M.I. Molodtsov, F.I. </w:t>
      </w:r>
      <w:proofErr w:type="spellStart"/>
      <w:r w:rsidRPr="00532BE8">
        <w:t>Ataullakhanov</w:t>
      </w:r>
      <w:proofErr w:type="spellEnd"/>
      <w:r w:rsidRPr="00532BE8">
        <w:t>, and J.R. McIntosh. 2005. Force production by disassembling microtubules. Nature. 438:384–388. doi:10.1038/nature04132.</w:t>
      </w:r>
    </w:p>
    <w:p w14:paraId="677A0965" w14:textId="77777777" w:rsidR="00141E17" w:rsidRPr="00532BE8" w:rsidRDefault="00141E17" w:rsidP="00532BE8"/>
    <w:p w14:paraId="4FC743A1" w14:textId="77777777" w:rsidR="00141E17" w:rsidRPr="00532BE8" w:rsidRDefault="00000000" w:rsidP="00532BE8">
      <w:r w:rsidRPr="00532BE8">
        <w:t>Gudimchuk, N.B., and V.V. Alexandrova. 2023. Measuring and modeling forces generated by microtubules.</w:t>
      </w:r>
    </w:p>
    <w:p w14:paraId="2A7A4C75" w14:textId="77777777" w:rsidR="00141E17" w:rsidRPr="00532BE8" w:rsidRDefault="00000000" w:rsidP="00532BE8">
      <w:proofErr w:type="spellStart"/>
      <w:r w:rsidRPr="00532BE8">
        <w:t>Biophys</w:t>
      </w:r>
      <w:proofErr w:type="spellEnd"/>
      <w:r w:rsidRPr="00532BE8">
        <w:t>. Rev. 15:1095–1110. doi:10.1007/s12551-023-01161-7.</w:t>
      </w:r>
    </w:p>
    <w:p w14:paraId="30D3FD98" w14:textId="77777777" w:rsidR="00141E17" w:rsidRPr="00532BE8" w:rsidRDefault="00141E17" w:rsidP="00532BE8"/>
    <w:p w14:paraId="4FB488EF" w14:textId="77777777" w:rsidR="00141E17" w:rsidRPr="00532BE8" w:rsidRDefault="00000000" w:rsidP="00532BE8">
      <w:r w:rsidRPr="00532BE8">
        <w:t xml:space="preserve">Heidinger-Pauli, J.M., O. Mert, C. Davenport, V. </w:t>
      </w:r>
      <w:proofErr w:type="spellStart"/>
      <w:r w:rsidRPr="00532BE8">
        <w:t>Guacci</w:t>
      </w:r>
      <w:proofErr w:type="spellEnd"/>
      <w:r w:rsidRPr="00532BE8">
        <w:t xml:space="preserve">, and D. </w:t>
      </w:r>
      <w:proofErr w:type="spellStart"/>
      <w:r w:rsidRPr="00532BE8">
        <w:t>Koshland</w:t>
      </w:r>
      <w:proofErr w:type="spellEnd"/>
      <w:r w:rsidRPr="00532BE8">
        <w:t xml:space="preserve">. 2010. Systematic Reduction of Cohesin Differentially Affects Chromosome Segregation, Condensation, and DNA Repair. Curr. Biol. 20:957–963. </w:t>
      </w:r>
      <w:proofErr w:type="gramStart"/>
      <w:r w:rsidRPr="00532BE8">
        <w:t>doi:10.1016/j.cub</w:t>
      </w:r>
      <w:proofErr w:type="gramEnd"/>
      <w:r w:rsidRPr="00532BE8">
        <w:t>.2010.04.018.</w:t>
      </w:r>
    </w:p>
    <w:p w14:paraId="5BF6150F" w14:textId="77777777" w:rsidR="00141E17" w:rsidRPr="00532BE8" w:rsidRDefault="00141E17" w:rsidP="00532BE8"/>
    <w:p w14:paraId="0A92D14B" w14:textId="77777777" w:rsidR="00141E17" w:rsidRPr="00532BE8" w:rsidRDefault="00000000" w:rsidP="00532BE8">
      <w:r w:rsidRPr="00532BE8">
        <w:t xml:space="preserve">Holzmann, J., A.Z. Politi, K. Nagasaka, M. </w:t>
      </w:r>
      <w:proofErr w:type="spellStart"/>
      <w:r w:rsidRPr="00532BE8">
        <w:t>Hantsche-Grininger</w:t>
      </w:r>
      <w:proofErr w:type="spellEnd"/>
      <w:r w:rsidRPr="00532BE8">
        <w:t xml:space="preserve">, N. Walther, B. Koch, J. Fuchs, G. </w:t>
      </w:r>
      <w:proofErr w:type="spellStart"/>
      <w:r w:rsidRPr="00532BE8">
        <w:t>Dürnberger</w:t>
      </w:r>
      <w:proofErr w:type="spellEnd"/>
      <w:r w:rsidRPr="00532BE8">
        <w:t xml:space="preserve">, W. Tang, R. </w:t>
      </w:r>
      <w:proofErr w:type="spellStart"/>
      <w:r w:rsidRPr="00532BE8">
        <w:t>Ladurner</w:t>
      </w:r>
      <w:proofErr w:type="spellEnd"/>
      <w:r w:rsidRPr="00532BE8">
        <w:t xml:space="preserve">, R.R. Stocsits, G.A. </w:t>
      </w:r>
      <w:proofErr w:type="spellStart"/>
      <w:r w:rsidRPr="00532BE8">
        <w:t>Busslinger</w:t>
      </w:r>
      <w:proofErr w:type="spellEnd"/>
      <w:r w:rsidRPr="00532BE8">
        <w:t xml:space="preserve">, B. Novák, K. </w:t>
      </w:r>
      <w:proofErr w:type="spellStart"/>
      <w:r w:rsidRPr="00532BE8">
        <w:t>Mechtler</w:t>
      </w:r>
      <w:proofErr w:type="spellEnd"/>
      <w:r w:rsidRPr="00532BE8">
        <w:t xml:space="preserve">, I.F. Davidson, J. Ellenberg, and J.-M. Peters. 2019. Absolute quantification of cohesin, CTCF and their regulators in human cells. </w:t>
      </w:r>
      <w:proofErr w:type="spellStart"/>
      <w:r w:rsidRPr="00532BE8">
        <w:t>eLife</w:t>
      </w:r>
      <w:proofErr w:type="spellEnd"/>
      <w:r w:rsidRPr="00532BE8">
        <w:t xml:space="preserve">. </w:t>
      </w:r>
      <w:proofErr w:type="gramStart"/>
      <w:r w:rsidRPr="00532BE8">
        <w:t>8:e</w:t>
      </w:r>
      <w:proofErr w:type="gramEnd"/>
      <w:r w:rsidRPr="00532BE8">
        <w:t>46269. doi:10.7554/elife.46269.</w:t>
      </w:r>
    </w:p>
    <w:p w14:paraId="3D73F2DA" w14:textId="77777777" w:rsidR="00141E17" w:rsidRPr="00532BE8" w:rsidRDefault="00141E17" w:rsidP="00532BE8">
      <w:pPr>
        <w:sectPr w:rsidR="00141E17" w:rsidRPr="00532BE8">
          <w:pgSz w:w="12240" w:h="15840"/>
          <w:pgMar w:top="1420" w:right="1440" w:bottom="280" w:left="1440" w:header="720" w:footer="720" w:gutter="0"/>
          <w:cols w:space="720"/>
        </w:sectPr>
      </w:pPr>
    </w:p>
    <w:p w14:paraId="24386F69" w14:textId="77777777" w:rsidR="00141E17" w:rsidRPr="00532BE8" w:rsidRDefault="00000000" w:rsidP="00532BE8">
      <w:r w:rsidRPr="00532BE8">
        <w:lastRenderedPageBreak/>
        <w:t>Joglekar, A.P., D. Bouck, K. Finley, X. Liu, Y. Wan, J. Berman, X. He, E.D. Salmon, and K.S. Bloom. 2008.</w:t>
      </w:r>
    </w:p>
    <w:p w14:paraId="2416DD4C" w14:textId="77777777" w:rsidR="00141E17" w:rsidRPr="00532BE8" w:rsidRDefault="00000000" w:rsidP="00532BE8">
      <w:r w:rsidRPr="00532BE8">
        <w:t>Molecular architecture of the kinetochore-microtubule attachment site is conserved between point and regional centromeres. J. Cell Biol. 181:587–594. doi:10.1083/jcb.200803027.</w:t>
      </w:r>
    </w:p>
    <w:p w14:paraId="1C347165" w14:textId="77777777" w:rsidR="00141E17" w:rsidRPr="00532BE8" w:rsidRDefault="00141E17" w:rsidP="00532BE8"/>
    <w:p w14:paraId="22EEFFCB" w14:textId="77777777" w:rsidR="00141E17" w:rsidRPr="00532BE8" w:rsidRDefault="00000000" w:rsidP="00532BE8">
      <w:proofErr w:type="spellStart"/>
      <w:r w:rsidRPr="00532BE8">
        <w:t>Marguerat</w:t>
      </w:r>
      <w:proofErr w:type="spellEnd"/>
      <w:r w:rsidRPr="00532BE8">
        <w:t xml:space="preserve">, S., A. Schmidt, S. </w:t>
      </w:r>
      <w:proofErr w:type="spellStart"/>
      <w:r w:rsidRPr="00532BE8">
        <w:t>Codlin</w:t>
      </w:r>
      <w:proofErr w:type="spellEnd"/>
      <w:r w:rsidRPr="00532BE8">
        <w:t xml:space="preserve">, W. Chen, R. Aebersold, and J. </w:t>
      </w:r>
      <w:proofErr w:type="spellStart"/>
      <w:r w:rsidRPr="00532BE8">
        <w:t>Bähler</w:t>
      </w:r>
      <w:proofErr w:type="spellEnd"/>
      <w:r w:rsidRPr="00532BE8">
        <w:t xml:space="preserve">. 2012. Quantitative Analysis of Fission Yeast Transcriptomes and Proteomes in Proliferating and Quiescent Cells. Cell. 151:671–683. </w:t>
      </w:r>
      <w:proofErr w:type="gramStart"/>
      <w:r w:rsidRPr="00532BE8">
        <w:t>doi:10.1016/j.cell</w:t>
      </w:r>
      <w:proofErr w:type="gramEnd"/>
      <w:r w:rsidRPr="00532BE8">
        <w:t>.2012.09.019.</w:t>
      </w:r>
    </w:p>
    <w:p w14:paraId="45D7C8E4" w14:textId="77777777" w:rsidR="00141E17" w:rsidRPr="00532BE8" w:rsidRDefault="00141E17" w:rsidP="00532BE8"/>
    <w:p w14:paraId="0242AADF" w14:textId="77777777" w:rsidR="00141E17" w:rsidRPr="00532BE8" w:rsidRDefault="00000000" w:rsidP="00532BE8">
      <w:r w:rsidRPr="00532BE8">
        <w:t xml:space="preserve">Mizuguchi, T., G. </w:t>
      </w:r>
      <w:proofErr w:type="spellStart"/>
      <w:r w:rsidRPr="00532BE8">
        <w:t>Fudenberg</w:t>
      </w:r>
      <w:proofErr w:type="spellEnd"/>
      <w:r w:rsidRPr="00532BE8">
        <w:t>, S. Mehta, J.-M. Belton, N. Taneja, H.D. Folco, P. FitzGerald, J. Dekker, L. Mirny, J. Barrowman, and S.I.S. Grewal. 2014. Cohesin-dependent globules and heterochromatin shape 3D genome architecture in S. pombe. Nature. 516:432–435. doi:10.1038/nature13833.</w:t>
      </w:r>
    </w:p>
    <w:p w14:paraId="52A1F0E5" w14:textId="77777777" w:rsidR="00141E17" w:rsidRPr="00532BE8" w:rsidRDefault="00141E17" w:rsidP="00532BE8"/>
    <w:p w14:paraId="29A370C3" w14:textId="77777777" w:rsidR="00141E17" w:rsidRPr="00532BE8" w:rsidRDefault="00000000" w:rsidP="00532BE8">
      <w:r w:rsidRPr="00532BE8">
        <w:t xml:space="preserve">Nonaka, N., T. Kitajima, S. </w:t>
      </w:r>
      <w:proofErr w:type="spellStart"/>
      <w:r w:rsidRPr="00532BE8">
        <w:t>Yokobayashi</w:t>
      </w:r>
      <w:proofErr w:type="spellEnd"/>
      <w:r w:rsidRPr="00532BE8">
        <w:t>, G. Xiao, M. Yamamoto, S.I.S. Grewal, and Y. Watanabe. 2002. Recruitment of cohesin to heterochromatic regions by Swi6/HP1 in fission yeast. Nat Cell Biol. 4:89–93. doi:10.1038/ncb739.</w:t>
      </w:r>
    </w:p>
    <w:p w14:paraId="7E29C513" w14:textId="77777777" w:rsidR="00141E17" w:rsidRPr="00532BE8" w:rsidRDefault="00141E17" w:rsidP="00532BE8"/>
    <w:p w14:paraId="237A5ABF" w14:textId="77777777" w:rsidR="00141E17" w:rsidRPr="00532BE8" w:rsidRDefault="00000000" w:rsidP="00532BE8">
      <w:r w:rsidRPr="00532BE8">
        <w:t xml:space="preserve">Paldi, F., B. Alver, D. Robertson, S.A. </w:t>
      </w:r>
      <w:proofErr w:type="spellStart"/>
      <w:r w:rsidRPr="00532BE8">
        <w:t>Schalbetter</w:t>
      </w:r>
      <w:proofErr w:type="spellEnd"/>
      <w:r w:rsidRPr="00532BE8">
        <w:t xml:space="preserve">, A. Kerr, D.A. Kelly, J. Baxter, M.J. Neale, and A.L. Marston. 2020. Convergent genes shape budding yeast </w:t>
      </w:r>
      <w:proofErr w:type="spellStart"/>
      <w:r w:rsidRPr="00532BE8">
        <w:t>pericentromeres</w:t>
      </w:r>
      <w:proofErr w:type="spellEnd"/>
      <w:r w:rsidRPr="00532BE8">
        <w:t>. Nature. 582:119–123. doi:10.1038/s41586-020-2244-6.</w:t>
      </w:r>
    </w:p>
    <w:p w14:paraId="27F819FE" w14:textId="77777777" w:rsidR="00141E17" w:rsidRPr="00532BE8" w:rsidRDefault="00141E17" w:rsidP="00532BE8"/>
    <w:p w14:paraId="7409FF7C" w14:textId="77777777" w:rsidR="00141E17" w:rsidRPr="00532BE8" w:rsidRDefault="00000000" w:rsidP="00532BE8">
      <w:r w:rsidRPr="00532BE8">
        <w:t xml:space="preserve">Richeldi, M., G. Pobegalov, T.L. Higashi, K. </w:t>
      </w:r>
      <w:proofErr w:type="spellStart"/>
      <w:r w:rsidRPr="00532BE8">
        <w:t>Gmurczyk</w:t>
      </w:r>
      <w:proofErr w:type="spellEnd"/>
      <w:r w:rsidRPr="00532BE8">
        <w:t>, F. Uhlmann, and M.I. Molodtsov. 2024. Mechanical disengagement of the cohesin ring. Nat. Struct. Mol. Biol. 31:23–31. doi:10.1038/s41594-023-01122-4.</w:t>
      </w:r>
    </w:p>
    <w:p w14:paraId="3E9B2C90" w14:textId="77777777" w:rsidR="00141E17" w:rsidRPr="00532BE8" w:rsidRDefault="00141E17" w:rsidP="00532BE8"/>
    <w:p w14:paraId="6209552B" w14:textId="77777777" w:rsidR="00141E17" w:rsidRPr="00532BE8" w:rsidRDefault="00000000" w:rsidP="00532BE8">
      <w:r w:rsidRPr="00532BE8">
        <w:t>Sapkota, H., E. Wasiak, J.R. Daum, and G.J. Gorbsky. 2018. Multiple determinants and consequences of cohesion fatigue in mammalian cells. Mol. Biol. Cell. 29:1811–1824. doi:10.1091/</w:t>
      </w:r>
      <w:proofErr w:type="gramStart"/>
      <w:r w:rsidRPr="00532BE8">
        <w:t>mbc.e</w:t>
      </w:r>
      <w:proofErr w:type="gramEnd"/>
      <w:r w:rsidRPr="00532BE8">
        <w:t>18-05-0315.</w:t>
      </w:r>
    </w:p>
    <w:p w14:paraId="1B15500E" w14:textId="77777777" w:rsidR="00141E17" w:rsidRPr="00532BE8" w:rsidRDefault="00141E17" w:rsidP="00532BE8"/>
    <w:p w14:paraId="1BACDF1D" w14:textId="77777777" w:rsidR="00141E17" w:rsidRPr="00532BE8" w:rsidRDefault="00000000" w:rsidP="00532BE8">
      <w:r w:rsidRPr="00532BE8">
        <w:t xml:space="preserve">Schmidt, C.K., N. Brookes, and F. Uhlmann. 2009. Conserved features of cohesin binding along fission yeast chromosomes. Genome Biol. </w:t>
      </w:r>
      <w:proofErr w:type="gramStart"/>
      <w:r w:rsidRPr="00532BE8">
        <w:t>10:R</w:t>
      </w:r>
      <w:proofErr w:type="gramEnd"/>
      <w:r w:rsidRPr="00532BE8">
        <w:t>52. doi:10.1186/gb-2009-10-5-r52.</w:t>
      </w:r>
    </w:p>
    <w:p w14:paraId="51F80D96" w14:textId="77777777" w:rsidR="00141E17" w:rsidRPr="00532BE8" w:rsidRDefault="00141E17" w:rsidP="00532BE8"/>
    <w:p w14:paraId="342E1A38" w14:textId="77777777" w:rsidR="00141E17" w:rsidRPr="00532BE8" w:rsidRDefault="00000000" w:rsidP="00532BE8">
      <w:r w:rsidRPr="00532BE8">
        <w:t xml:space="preserve">Tomonaga, T., K. Nagao, Y. Kawasaki, K. Furuya, A. Murakami, J. Morishita, T. Yuasa, T. </w:t>
      </w:r>
      <w:proofErr w:type="spellStart"/>
      <w:r w:rsidRPr="00532BE8">
        <w:t>Sutani</w:t>
      </w:r>
      <w:proofErr w:type="spellEnd"/>
      <w:r w:rsidRPr="00532BE8">
        <w:t>, S.E. Kearsey, F. Uhlmann, K. Nasmyth, and M. Yanagida. 2000. Characterization of fission yeast cohesin: essential anaphase proteolysis of Rad21 phosphorylated in the S phase. Genes Dev. 14:2757–2770. doi:10.1101/gad.832000.</w:t>
      </w:r>
    </w:p>
    <w:p w14:paraId="67B0B14E" w14:textId="77777777" w:rsidR="00141E17" w:rsidRPr="00532BE8" w:rsidRDefault="00141E17" w:rsidP="00532BE8"/>
    <w:p w14:paraId="008EEACF" w14:textId="77777777" w:rsidR="00141E17" w:rsidRPr="00532BE8" w:rsidRDefault="00000000" w:rsidP="00532BE8">
      <w:r w:rsidRPr="00532BE8">
        <w:t xml:space="preserve">Yeh, E., J. Haase, L.V. </w:t>
      </w:r>
      <w:proofErr w:type="spellStart"/>
      <w:r w:rsidRPr="00532BE8">
        <w:t>Paliulis</w:t>
      </w:r>
      <w:proofErr w:type="spellEnd"/>
      <w:r w:rsidRPr="00532BE8">
        <w:t xml:space="preserve">, A. Joglekar, L. Bond, D. Bouck, E.D. Salmon, and K.S. Bloom. 2008. Pericentric Chromatin Is Organized into an Intramolecular Loop in Mitosis. Curr Biol. 18:81–90. </w:t>
      </w:r>
      <w:proofErr w:type="gramStart"/>
      <w:r w:rsidRPr="00532BE8">
        <w:t>doi:10.1016/j.cub</w:t>
      </w:r>
      <w:proofErr w:type="gramEnd"/>
      <w:r w:rsidRPr="00532BE8">
        <w:t>.2007.12.019.</w:t>
      </w:r>
    </w:p>
    <w:sectPr w:rsidR="00141E17" w:rsidRPr="00532BE8">
      <w:pgSz w:w="12240" w:h="15840"/>
      <w:pgMar w:top="1360" w:right="144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41E17"/>
    <w:rsid w:val="000D6401"/>
    <w:rsid w:val="00141E17"/>
    <w:rsid w:val="00532BE8"/>
    <w:rsid w:val="00545AFE"/>
    <w:rsid w:val="005968E0"/>
    <w:rsid w:val="006D7E47"/>
    <w:rsid w:val="0070450B"/>
    <w:rsid w:val="0071318C"/>
    <w:rsid w:val="00730BBD"/>
    <w:rsid w:val="00826CE7"/>
    <w:rsid w:val="00C22DB0"/>
    <w:rsid w:val="00D21D16"/>
    <w:rsid w:val="00DF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ABC44"/>
  <w15:docId w15:val="{6300B154-2B44-9047-A56B-4CF5FEE57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BE8"/>
    <w:rPr>
      <w:rFonts w:eastAsia="Times New Roman" w:cs="Times New Roman"/>
      <w:sz w:val="20"/>
    </w:rPr>
  </w:style>
  <w:style w:type="paragraph" w:styleId="Heading1">
    <w:name w:val="heading 1"/>
    <w:basedOn w:val="Normal"/>
    <w:uiPriority w:val="9"/>
    <w:qFormat/>
    <w:pPr>
      <w:spacing w:before="30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hAnsi="Times New Roman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2"/>
      <w:ind w:left="12"/>
      <w:jc w:val="center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477</Words>
  <Characters>842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S4</vt:lpstr>
    </vt:vector>
  </TitlesOfParts>
  <Company/>
  <LinksUpToDate>false</LinksUpToDate>
  <CharactersWithSpaces>9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4</dc:title>
  <dc:creator>silke</dc:creator>
  <cp:lastModifiedBy>Silke</cp:lastModifiedBy>
  <cp:revision>10</cp:revision>
  <dcterms:created xsi:type="dcterms:W3CDTF">2026-05-07T00:37:00Z</dcterms:created>
  <dcterms:modified xsi:type="dcterms:W3CDTF">2026-05-07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4-16T00:00:00Z</vt:filetime>
  </property>
  <property fmtid="{D5CDD505-2E9C-101B-9397-08002B2CF9AE}" pid="3" name="Creator">
    <vt:lpwstr>Word</vt:lpwstr>
  </property>
  <property fmtid="{D5CDD505-2E9C-101B-9397-08002B2CF9AE}" pid="4" name="LastSaved">
    <vt:filetime>2026-04-17T00:00:00Z</vt:filetime>
  </property>
  <property fmtid="{D5CDD505-2E9C-101B-9397-08002B2CF9AE}" pid="5" name="Producer">
    <vt:lpwstr>macOS Version 26.4.1 (Build 25E253) Quartz PDFContext</vt:lpwstr>
  </property>
</Properties>
</file>